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39AA8E" w14:textId="4EF9F59A" w:rsidR="00EE4FFD" w:rsidRPr="00EE4FFD" w:rsidRDefault="00237E5E" w:rsidP="00237E5E">
      <w:pPr>
        <w:spacing w:before="0" w:after="80"/>
        <w:rPr>
          <w:rFonts w:eastAsia="Times New Roman" w:cs="Times New Roman"/>
          <w:b/>
          <w:bCs/>
          <w:sz w:val="22"/>
          <w:lang w:val="en-ZA" w:eastAsia="en-GB"/>
        </w:rPr>
      </w:pPr>
      <w:r>
        <w:rPr>
          <w:rFonts w:eastAsia="Times New Roman" w:cs="Times New Roman"/>
          <w:b/>
          <w:bCs/>
          <w:sz w:val="22"/>
          <w:lang w:val="en-ZA" w:eastAsia="en-GB"/>
        </w:rPr>
        <w:t xml:space="preserve">SUPPLEMENTARY </w:t>
      </w:r>
      <w:r w:rsidRPr="00C473AB">
        <w:rPr>
          <w:rFonts w:eastAsia="Times New Roman" w:cs="Times New Roman"/>
          <w:b/>
          <w:bCs/>
          <w:sz w:val="22"/>
          <w:lang w:val="en-ZA" w:eastAsia="en-GB"/>
        </w:rPr>
        <w:t xml:space="preserve">TABLE </w:t>
      </w:r>
      <w:r w:rsidRPr="00EE4FFD">
        <w:rPr>
          <w:rFonts w:eastAsia="Times New Roman" w:cs="Times New Roman"/>
          <w:b/>
          <w:bCs/>
          <w:sz w:val="22"/>
          <w:lang w:val="en-ZA" w:eastAsia="en-GB"/>
        </w:rPr>
        <w:t>S2</w:t>
      </w:r>
      <w:r w:rsidR="00C473AB" w:rsidRPr="00C473AB">
        <w:rPr>
          <w:rFonts w:eastAsia="Times New Roman" w:cs="Times New Roman"/>
          <w:b/>
          <w:bCs/>
          <w:sz w:val="22"/>
          <w:lang w:val="en-ZA" w:eastAsia="en-GB"/>
        </w:rPr>
        <w:t xml:space="preserve">: </w:t>
      </w:r>
      <w:r w:rsidR="00EE4FFD" w:rsidRPr="00EE4FFD">
        <w:rPr>
          <w:rFonts w:cs="Times New Roman"/>
          <w:b/>
          <w:bCs/>
          <w:sz w:val="22"/>
        </w:rPr>
        <w:t xml:space="preserve">PROTEA CHD-subtype </w:t>
      </w:r>
      <w:proofErr w:type="spellStart"/>
      <w:r w:rsidR="00EE4FFD" w:rsidRPr="00EE4FFD">
        <w:rPr>
          <w:rFonts w:cs="Times New Roman"/>
          <w:b/>
          <w:bCs/>
          <w:sz w:val="22"/>
        </w:rPr>
        <w:t>pediatric</w:t>
      </w:r>
      <w:r w:rsidR="002F7B32" w:rsidRPr="002F7B32">
        <w:rPr>
          <w:rFonts w:cs="Times New Roman"/>
          <w:b/>
          <w:bCs/>
          <w:sz w:val="22"/>
          <w:vertAlign w:val="superscript"/>
        </w:rPr>
        <w:t>a</w:t>
      </w:r>
      <w:proofErr w:type="spellEnd"/>
      <w:r w:rsidR="00EE4FFD" w:rsidRPr="00EE4FFD">
        <w:rPr>
          <w:rFonts w:cs="Times New Roman"/>
          <w:b/>
          <w:bCs/>
          <w:sz w:val="22"/>
        </w:rPr>
        <w:t xml:space="preserve"> cohort-prevalence compared with the global prevalence studies by Liu et al </w:t>
      </w:r>
      <w:r w:rsidR="00EE4FFD" w:rsidRPr="00EE4FFD">
        <w:rPr>
          <w:rFonts w:cs="Times New Roman"/>
          <w:b/>
          <w:bCs/>
          <w:sz w:val="22"/>
        </w:rPr>
        <w:fldChar w:fldCharType="begin">
          <w:fldData xml:space="preserve">PEVuZE5vdGU+PENpdGU+PEF1dGhvcj5MaXU8L0F1dGhvcj48WWVhcj4yMDE5PC9ZZWFyPjxSZWNO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</w:fldData>
        </w:fldChar>
      </w:r>
      <w:r w:rsidR="00EE4FFD" w:rsidRPr="00EE4FFD">
        <w:rPr>
          <w:rFonts w:cs="Times New Roman"/>
          <w:b/>
          <w:bCs/>
          <w:sz w:val="22"/>
        </w:rPr>
        <w:instrText xml:space="preserve"> ADDIN EN.CITE </w:instrText>
      </w:r>
      <w:r w:rsidR="00EE4FFD" w:rsidRPr="00EE4FFD">
        <w:rPr>
          <w:rFonts w:cs="Times New Roman"/>
          <w:b/>
          <w:bCs/>
          <w:sz w:val="22"/>
        </w:rPr>
        <w:fldChar w:fldCharType="begin">
          <w:fldData xml:space="preserve">PEVuZE5vdGU+PENpdGU+PEF1dGhvcj5MaXU8L0F1dGhvcj48WWVhcj4yMDE5PC9ZZWFyPjxSZWNO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</w:fldData>
        </w:fldChar>
      </w:r>
      <w:r w:rsidR="00EE4FFD" w:rsidRPr="00EE4FFD">
        <w:rPr>
          <w:rFonts w:cs="Times New Roman"/>
          <w:b/>
          <w:bCs/>
          <w:sz w:val="22"/>
        </w:rPr>
        <w:instrText xml:space="preserve"> ADDIN EN.CITE.DATA </w:instrText>
      </w:r>
      <w:r w:rsidR="00EE4FFD" w:rsidRPr="00EE4FFD">
        <w:rPr>
          <w:rFonts w:cs="Times New Roman"/>
          <w:b/>
          <w:bCs/>
          <w:sz w:val="22"/>
        </w:rPr>
      </w:r>
      <w:r w:rsidR="00EE4FFD" w:rsidRPr="00EE4FFD">
        <w:rPr>
          <w:rFonts w:cs="Times New Roman"/>
          <w:b/>
          <w:bCs/>
          <w:sz w:val="22"/>
        </w:rPr>
        <w:fldChar w:fldCharType="end"/>
      </w:r>
      <w:r w:rsidR="00EE4FFD" w:rsidRPr="00EE4FFD">
        <w:rPr>
          <w:rFonts w:cs="Times New Roman"/>
          <w:b/>
          <w:bCs/>
          <w:sz w:val="22"/>
        </w:rPr>
      </w:r>
      <w:r w:rsidR="00EE4FFD" w:rsidRPr="00EE4FFD">
        <w:rPr>
          <w:rFonts w:cs="Times New Roman"/>
          <w:b/>
          <w:bCs/>
          <w:sz w:val="22"/>
        </w:rPr>
        <w:fldChar w:fldCharType="separate"/>
      </w:r>
      <w:r w:rsidR="00EE4FFD" w:rsidRPr="00EE4FFD">
        <w:rPr>
          <w:rFonts w:cs="Times New Roman"/>
          <w:b/>
          <w:bCs/>
          <w:sz w:val="22"/>
        </w:rPr>
        <w:t>(8)</w:t>
      </w:r>
      <w:r w:rsidR="00EE4FFD" w:rsidRPr="00EE4FFD">
        <w:rPr>
          <w:rFonts w:cs="Times New Roman"/>
          <w:b/>
          <w:bCs/>
          <w:sz w:val="22"/>
        </w:rPr>
        <w:fldChar w:fldCharType="end"/>
      </w:r>
      <w:r w:rsidR="00EE4FFD" w:rsidRPr="00EE4FFD">
        <w:rPr>
          <w:rFonts w:cs="Times New Roman"/>
          <w:b/>
          <w:bCs/>
          <w:sz w:val="22"/>
        </w:rPr>
        <w:t xml:space="preserve"> and van der Linde et al </w:t>
      </w:r>
      <w:r w:rsidR="00EE4FFD" w:rsidRPr="00EE4FFD">
        <w:rPr>
          <w:rFonts w:cs="Times New Roman"/>
          <w:b/>
          <w:bCs/>
          <w:sz w:val="22"/>
        </w:rPr>
        <w:fldChar w:fldCharType="begin"/>
      </w:r>
      <w:r w:rsidR="00EE4FFD" w:rsidRPr="00EE4FFD">
        <w:rPr>
          <w:rFonts w:cs="Times New Roman"/>
          <w:b/>
          <w:bCs/>
          <w:sz w:val="22"/>
        </w:rPr>
        <w:instrText xml:space="preserve"> ADDIN EN.CITE &lt;EndNote&gt;&lt;Cite&gt;&lt;Author&gt;van der Linde&lt;/Author&gt;&lt;Year&gt;2011&lt;/Year&gt;&lt;RecNum&gt;84&lt;/RecNum&gt;&lt;DisplayText&gt;(4)&lt;/DisplayText&gt;&lt;record&gt;&lt;rec-number&gt;84&lt;/rec-number&gt;&lt;foreign-keys&gt;&lt;key app="EN" db-id="vt9sfw9pdt20ppevat45das0awx9rrr2afpz" timestamp="1572512807" guid="c416774c-18a5-4675-8485-0179b5e85d25"&gt;84&lt;/key&gt;&lt;/foreign-keys&gt;&lt;ref-type name="Journal Article"&gt;17&lt;/ref-type&gt;&lt;contributors&gt;&lt;authors&gt;&lt;author&gt;van der Linde, D.&lt;/author&gt;&lt;author&gt;Konings, E. E.&lt;/author&gt;&lt;author&gt;Slager, M. A.&lt;/author&gt;&lt;author&gt;Witsenburg, M.&lt;/author&gt;&lt;author&gt;Helbing, W. A.&lt;/author&gt;&lt;author&gt;Takkenberg, J. J.&lt;/author&gt;&lt;author&gt;Roos-Hesselink, J. W.&lt;/author&gt;&lt;/authors&gt;&lt;/contributors&gt;&lt;auth-address&gt;Department of Cardiology, Erasmus Medical Center, Rotterdam, the Netherlands.&lt;/auth-address&gt;&lt;titles&gt;&lt;title&gt;Birth prevalence of congenital heart disease worldwide: a systematic review and meta-analysis&lt;/title&gt;&lt;secondary-title&gt;J Am Coll Cardiol&lt;/secondary-title&gt;&lt;/titles&gt;&lt;periodical&gt;&lt;full-title&gt;Journal of the American College of Cardiology&lt;/full-title&gt;&lt;abbr-1&gt;J. Am. Coll. Cardiol.&lt;/abbr-1&gt;&lt;abbr-2&gt;J Am Coll Cardiol&lt;/abbr-2&gt;&lt;/periodical&gt;&lt;pages&gt;2241-7&lt;/pages&gt;&lt;volume&gt;58&lt;/volume&gt;&lt;number&gt;21&lt;/number&gt;&lt;edition&gt;2011/11/15&lt;/edition&gt;&lt;keywords&gt;&lt;keyword&gt;Confidence Intervals&lt;/keyword&gt;&lt;keyword&gt;Female&lt;/keyword&gt;&lt;keyword&gt;Global Health&lt;/keyword&gt;&lt;keyword&gt;Heart Defects, Congenital/*epidemiology&lt;/keyword&gt;&lt;keyword&gt;Humans&lt;/keyword&gt;&lt;keyword&gt;Infant, Newborn&lt;/keyword&gt;&lt;keyword&gt;Prevalence&lt;/keyword&gt;&lt;/keywords&gt;&lt;dates&gt;&lt;year&gt;2011&lt;/year&gt;&lt;pub-dates&gt;&lt;date&gt;Nov 15&lt;/date&gt;&lt;/pub-dates&gt;&lt;/dates&gt;&lt;isbn&gt;1558-3597 (Electronic)&amp;#xD;0735-1097 (Linking)&lt;/isbn&gt;&lt;accession-num&gt;22078432&lt;/accession-num&gt;&lt;urls&gt;&lt;related-urls&gt;&lt;url&gt;https://www.ncbi.nlm.nih.gov/pubmed/22078432&lt;/url&gt;&lt;/related-urls&gt;&lt;/urls&gt;&lt;electronic-resource-num&gt;10.1016/j.jacc.2011.08.025&lt;/electronic-resource-num&gt;&lt;/record&gt;&lt;/Cite&gt;&lt;/EndNote&gt;</w:instrText>
      </w:r>
      <w:r w:rsidR="00EE4FFD" w:rsidRPr="00EE4FFD">
        <w:rPr>
          <w:rFonts w:cs="Times New Roman"/>
          <w:b/>
          <w:bCs/>
          <w:sz w:val="22"/>
        </w:rPr>
        <w:fldChar w:fldCharType="separate"/>
      </w:r>
      <w:r w:rsidR="00EE4FFD" w:rsidRPr="00EE4FFD">
        <w:rPr>
          <w:rFonts w:cs="Times New Roman"/>
          <w:b/>
          <w:bCs/>
          <w:sz w:val="22"/>
        </w:rPr>
        <w:t>(4)</w:t>
      </w:r>
      <w:r w:rsidR="00EE4FFD" w:rsidRPr="00EE4FFD">
        <w:rPr>
          <w:rFonts w:cs="Times New Roman"/>
          <w:b/>
          <w:bCs/>
          <w:sz w:val="22"/>
        </w:rPr>
        <w:fldChar w:fldCharType="end"/>
      </w:r>
      <w:r w:rsidR="002F7B32">
        <w:rPr>
          <w:rFonts w:cs="Times New Roman"/>
          <w:b/>
          <w:bCs/>
          <w:sz w:val="22"/>
        </w:rPr>
        <w:t>, Complete</w:t>
      </w:r>
      <w:r w:rsidR="00EE4FFD" w:rsidRPr="00EE4FFD">
        <w:rPr>
          <w:rFonts w:cs="Times New Roman"/>
          <w:b/>
          <w:bCs/>
          <w:sz w:val="22"/>
        </w:rPr>
        <w:t>.</w:t>
      </w:r>
    </w:p>
    <w:tbl>
      <w:tblPr>
        <w:tblW w:w="5173" w:type="pct"/>
        <w:jc w:val="center"/>
        <w:tblLayout w:type="fixed"/>
        <w:tblLook w:val="04A0" w:firstRow="1" w:lastRow="0" w:firstColumn="1" w:lastColumn="0" w:noHBand="0" w:noVBand="1"/>
      </w:tblPr>
      <w:tblGrid>
        <w:gridCol w:w="4394"/>
        <w:gridCol w:w="1277"/>
        <w:gridCol w:w="1415"/>
        <w:gridCol w:w="1704"/>
        <w:gridCol w:w="1134"/>
        <w:gridCol w:w="1277"/>
        <w:gridCol w:w="1698"/>
        <w:gridCol w:w="1134"/>
      </w:tblGrid>
      <w:tr w:rsidR="00EE4FFD" w:rsidRPr="00237E5E" w14:paraId="24880EB1" w14:textId="77777777" w:rsidTr="00237E5E">
        <w:trPr>
          <w:trHeight w:val="567"/>
          <w:jc w:val="center"/>
        </w:trPr>
        <w:tc>
          <w:tcPr>
            <w:tcW w:w="156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D1385EA" w14:textId="2ECC476D" w:rsidR="00DD36F7" w:rsidRPr="00237E5E" w:rsidRDefault="00DD36F7" w:rsidP="00237E5E">
            <w:pPr>
              <w:spacing w:before="0"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51EC6" w14:textId="0BB28E2F" w:rsidR="00DD36F7" w:rsidRPr="00237E5E" w:rsidRDefault="00DD36F7" w:rsidP="00237E5E">
            <w:pPr>
              <w:spacing w:before="0"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37E5E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PROTEA (N</w:t>
            </w:r>
            <w:r w:rsidR="00EE4FFD" w:rsidRPr="00237E5E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 </w:t>
            </w:r>
            <w:r w:rsidRPr="00237E5E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=1</w:t>
            </w:r>
            <w:r w:rsidR="00237E5E" w:rsidRPr="00237E5E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,</w:t>
            </w:r>
            <w:r w:rsidR="00D3403F" w:rsidRPr="00237E5E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597</w:t>
            </w:r>
            <w:r w:rsidRPr="00237E5E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11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FFD1A" w14:textId="6DDCE0CF" w:rsidR="00EE4FFD" w:rsidRPr="00237E5E" w:rsidRDefault="00DD36F7" w:rsidP="00237E5E">
            <w:pPr>
              <w:spacing w:before="0"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37E5E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Liu et al</w:t>
            </w:r>
          </w:p>
          <w:p w14:paraId="1C7A77AF" w14:textId="5407F134" w:rsidR="00DD36F7" w:rsidRPr="00237E5E" w:rsidRDefault="00DD36F7" w:rsidP="00237E5E">
            <w:pPr>
              <w:spacing w:before="0"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37E5E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(N = 1</w:t>
            </w:r>
            <w:r w:rsidR="00237E5E" w:rsidRPr="00237E5E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,</w:t>
            </w:r>
            <w:r w:rsidRPr="00237E5E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161</w:t>
            </w:r>
            <w:r w:rsidR="00237E5E" w:rsidRPr="00237E5E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,</w:t>
            </w:r>
            <w:r w:rsidRPr="00237E5E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030)</w:t>
            </w:r>
          </w:p>
        </w:tc>
        <w:tc>
          <w:tcPr>
            <w:tcW w:w="4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E41AD" w14:textId="4DA95897" w:rsidR="00DD36F7" w:rsidRPr="00237E5E" w:rsidRDefault="00DD36F7" w:rsidP="00237E5E">
            <w:pPr>
              <w:spacing w:before="0"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65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BCC60" w14:textId="1978150D" w:rsidR="00EE4FFD" w:rsidRPr="00237E5E" w:rsidRDefault="00DD36F7" w:rsidP="00237E5E">
            <w:pPr>
              <w:spacing w:before="0"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37E5E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van der Linde et al</w:t>
            </w:r>
          </w:p>
          <w:p w14:paraId="523A602A" w14:textId="4FBD3BC5" w:rsidR="00DD36F7" w:rsidRPr="00237E5E" w:rsidRDefault="00DD36F7" w:rsidP="00237E5E">
            <w:pPr>
              <w:spacing w:before="0"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37E5E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(N = 164</w:t>
            </w:r>
            <w:r w:rsidR="00237E5E" w:rsidRPr="00237E5E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,</w:t>
            </w:r>
            <w:r w:rsidRPr="00237E5E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396)</w:t>
            </w:r>
          </w:p>
        </w:tc>
      </w:tr>
      <w:tr w:rsidR="00EE4FFD" w:rsidRPr="00237E5E" w14:paraId="5148E6BC" w14:textId="77777777" w:rsidTr="00237E5E">
        <w:trPr>
          <w:trHeight w:val="340"/>
          <w:jc w:val="center"/>
        </w:trPr>
        <w:tc>
          <w:tcPr>
            <w:tcW w:w="156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85134" w14:textId="77777777" w:rsidR="00DD36F7" w:rsidRPr="00237E5E" w:rsidRDefault="00DD36F7" w:rsidP="00237E5E">
            <w:pPr>
              <w:spacing w:before="0" w:after="0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37E5E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CHD Subtype</w:t>
            </w:r>
          </w:p>
        </w:tc>
        <w:tc>
          <w:tcPr>
            <w:tcW w:w="4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FF482" w14:textId="77777777" w:rsidR="00DD36F7" w:rsidRPr="00237E5E" w:rsidRDefault="00DD36F7" w:rsidP="00237E5E">
            <w:pPr>
              <w:spacing w:before="0"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37E5E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No. (%)</w:t>
            </w: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3F70B" w14:textId="36837989" w:rsidR="00DD36F7" w:rsidRPr="00237E5E" w:rsidRDefault="00DD36F7" w:rsidP="00237E5E">
            <w:pPr>
              <w:spacing w:before="0"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37E5E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No. (%)</w:t>
            </w:r>
          </w:p>
        </w:tc>
        <w:tc>
          <w:tcPr>
            <w:tcW w:w="6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93658" w14:textId="77777777" w:rsidR="00DD36F7" w:rsidRPr="00237E5E" w:rsidRDefault="00DD36F7" w:rsidP="00237E5E">
            <w:pPr>
              <w:spacing w:before="0"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37E5E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PR (95%CI)</w:t>
            </w:r>
          </w:p>
        </w:tc>
        <w:tc>
          <w:tcPr>
            <w:tcW w:w="4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67D2D" w14:textId="61827A71" w:rsidR="00DD36F7" w:rsidRPr="00237E5E" w:rsidRDefault="00DD36F7" w:rsidP="00237E5E">
            <w:pPr>
              <w:spacing w:before="0"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37E5E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p</w:t>
            </w:r>
          </w:p>
        </w:tc>
        <w:tc>
          <w:tcPr>
            <w:tcW w:w="4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CEB75" w14:textId="6CDA563B" w:rsidR="00DD36F7" w:rsidRPr="00237E5E" w:rsidRDefault="00DD36F7" w:rsidP="00237E5E">
            <w:pPr>
              <w:spacing w:before="0"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37E5E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No. (%)</w:t>
            </w:r>
          </w:p>
        </w:tc>
        <w:tc>
          <w:tcPr>
            <w:tcW w:w="6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1C59D" w14:textId="29AAD347" w:rsidR="00DD36F7" w:rsidRPr="00237E5E" w:rsidRDefault="00DD36F7" w:rsidP="00237E5E">
            <w:pPr>
              <w:spacing w:before="0"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37E5E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PR (95%CI)</w:t>
            </w:r>
          </w:p>
        </w:tc>
        <w:tc>
          <w:tcPr>
            <w:tcW w:w="4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6F745" w14:textId="65A01C16" w:rsidR="00DD36F7" w:rsidRPr="00237E5E" w:rsidRDefault="00DD36F7" w:rsidP="00237E5E">
            <w:pPr>
              <w:spacing w:before="0"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237E5E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p</w:t>
            </w:r>
          </w:p>
        </w:tc>
      </w:tr>
      <w:tr w:rsidR="00EE4FFD" w:rsidRPr="00237E5E" w14:paraId="39852828" w14:textId="77777777" w:rsidTr="00237E5E">
        <w:trPr>
          <w:trHeight w:val="57"/>
          <w:jc w:val="center"/>
        </w:trPr>
        <w:tc>
          <w:tcPr>
            <w:tcW w:w="156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C89DE0" w14:textId="44208E1A" w:rsidR="00DD36F7" w:rsidRPr="00237E5E" w:rsidRDefault="00DD36F7" w:rsidP="00237E5E">
            <w:pPr>
              <w:spacing w:before="100" w:beforeAutospacing="1" w:after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37E5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Ventricular septal defect (Q21.0)</w:t>
            </w:r>
          </w:p>
        </w:tc>
        <w:tc>
          <w:tcPr>
            <w:tcW w:w="455" w:type="pct"/>
            <w:tcBorders>
              <w:top w:val="nil"/>
              <w:bottom w:val="nil"/>
            </w:tcBorders>
            <w:shd w:val="clear" w:color="000000" w:fill="FFC6CC"/>
            <w:noWrap/>
            <w:vAlign w:val="center"/>
            <w:hideMark/>
          </w:tcPr>
          <w:p w14:paraId="4F5D8393" w14:textId="77777777" w:rsidR="00DD36F7" w:rsidRPr="00237E5E" w:rsidRDefault="00DD36F7" w:rsidP="00237E5E">
            <w:pPr>
              <w:spacing w:before="100" w:beforeAutospacing="1"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37E5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22 (20)</w:t>
            </w:r>
          </w:p>
        </w:tc>
        <w:tc>
          <w:tcPr>
            <w:tcW w:w="504" w:type="pct"/>
            <w:tcBorders>
              <w:top w:val="nil"/>
              <w:bottom w:val="nil"/>
            </w:tcBorders>
            <w:shd w:val="clear" w:color="000000" w:fill="FFC6CC"/>
            <w:noWrap/>
            <w:vAlign w:val="center"/>
            <w:hideMark/>
          </w:tcPr>
          <w:p w14:paraId="518D7924" w14:textId="77777777" w:rsidR="00DD36F7" w:rsidRPr="00237E5E" w:rsidRDefault="00DD36F7" w:rsidP="00237E5E">
            <w:pPr>
              <w:spacing w:before="100" w:beforeAutospacing="1"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37E5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12955 (36)</w:t>
            </w:r>
          </w:p>
        </w:tc>
        <w:tc>
          <w:tcPr>
            <w:tcW w:w="606" w:type="pct"/>
            <w:tcBorders>
              <w:top w:val="nil"/>
              <w:bottom w:val="nil"/>
            </w:tcBorders>
            <w:shd w:val="clear" w:color="000000" w:fill="FFC6CC"/>
            <w:noWrap/>
            <w:vAlign w:val="center"/>
            <w:hideMark/>
          </w:tcPr>
          <w:p w14:paraId="3B6D32A5" w14:textId="77777777" w:rsidR="00DD36F7" w:rsidRPr="00237E5E" w:rsidRDefault="00DD36F7" w:rsidP="00237E5E">
            <w:pPr>
              <w:spacing w:before="100" w:beforeAutospacing="1"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37E5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57 (0.51:0.63)</w:t>
            </w:r>
          </w:p>
        </w:tc>
        <w:tc>
          <w:tcPr>
            <w:tcW w:w="404" w:type="pct"/>
            <w:tcBorders>
              <w:top w:val="nil"/>
              <w:bottom w:val="nil"/>
            </w:tcBorders>
            <w:shd w:val="clear" w:color="000000" w:fill="FFC6CC"/>
            <w:noWrap/>
            <w:vAlign w:val="center"/>
            <w:hideMark/>
          </w:tcPr>
          <w:p w14:paraId="673CB23D" w14:textId="77777777" w:rsidR="00DD36F7" w:rsidRPr="00237E5E" w:rsidRDefault="00DD36F7" w:rsidP="00237E5E">
            <w:pPr>
              <w:spacing w:before="100" w:beforeAutospacing="1"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37E5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 &lt; 0.001</w:t>
            </w:r>
          </w:p>
        </w:tc>
        <w:tc>
          <w:tcPr>
            <w:tcW w:w="455" w:type="pct"/>
            <w:tcBorders>
              <w:top w:val="nil"/>
              <w:bottom w:val="nil"/>
            </w:tcBorders>
            <w:shd w:val="clear" w:color="000000" w:fill="FFC6CC"/>
            <w:noWrap/>
            <w:vAlign w:val="center"/>
            <w:hideMark/>
          </w:tcPr>
          <w:p w14:paraId="1E8EC73F" w14:textId="77777777" w:rsidR="00DD36F7" w:rsidRPr="00237E5E" w:rsidRDefault="00DD36F7" w:rsidP="00237E5E">
            <w:pPr>
              <w:spacing w:before="100" w:beforeAutospacing="1"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37E5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5895 (34)</w:t>
            </w:r>
          </w:p>
        </w:tc>
        <w:tc>
          <w:tcPr>
            <w:tcW w:w="605" w:type="pct"/>
            <w:tcBorders>
              <w:top w:val="nil"/>
              <w:bottom w:val="nil"/>
            </w:tcBorders>
            <w:shd w:val="clear" w:color="000000" w:fill="FFC6CC"/>
            <w:noWrap/>
            <w:vAlign w:val="center"/>
            <w:hideMark/>
          </w:tcPr>
          <w:p w14:paraId="667E83BE" w14:textId="77777777" w:rsidR="00DD36F7" w:rsidRPr="00237E5E" w:rsidRDefault="00DD36F7" w:rsidP="00237E5E">
            <w:pPr>
              <w:spacing w:before="100" w:beforeAutospacing="1"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37E5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59 (0.54:0.65)</w:t>
            </w:r>
          </w:p>
        </w:tc>
        <w:tc>
          <w:tcPr>
            <w:tcW w:w="404" w:type="pct"/>
            <w:tcBorders>
              <w:top w:val="nil"/>
              <w:bottom w:val="nil"/>
            </w:tcBorders>
            <w:shd w:val="clear" w:color="000000" w:fill="FFC6CC"/>
            <w:noWrap/>
            <w:vAlign w:val="center"/>
            <w:hideMark/>
          </w:tcPr>
          <w:p w14:paraId="1E90F148" w14:textId="77777777" w:rsidR="00DD36F7" w:rsidRPr="00237E5E" w:rsidRDefault="00DD36F7" w:rsidP="00237E5E">
            <w:pPr>
              <w:spacing w:before="100" w:beforeAutospacing="1"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37E5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 &lt; 0.001</w:t>
            </w:r>
          </w:p>
        </w:tc>
      </w:tr>
      <w:tr w:rsidR="00EE4FFD" w:rsidRPr="00237E5E" w14:paraId="732928D4" w14:textId="77777777" w:rsidTr="00237E5E">
        <w:trPr>
          <w:trHeight w:val="57"/>
          <w:jc w:val="center"/>
        </w:trPr>
        <w:tc>
          <w:tcPr>
            <w:tcW w:w="156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624792" w14:textId="62506E55" w:rsidR="00DD36F7" w:rsidRPr="00237E5E" w:rsidRDefault="00DD36F7" w:rsidP="00237E5E">
            <w:pPr>
              <w:spacing w:before="100" w:beforeAutospacing="1" w:after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37E5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atent ductus arteriosus (Q25.0)</w:t>
            </w:r>
          </w:p>
        </w:tc>
        <w:tc>
          <w:tcPr>
            <w:tcW w:w="45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6078FE" w14:textId="77777777" w:rsidR="00DD36F7" w:rsidRPr="00237E5E" w:rsidRDefault="00DD36F7" w:rsidP="00237E5E">
            <w:pPr>
              <w:spacing w:before="100" w:beforeAutospacing="1"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37E5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82 (11)</w:t>
            </w:r>
          </w:p>
        </w:tc>
        <w:tc>
          <w:tcPr>
            <w:tcW w:w="50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0E70A7" w14:textId="77777777" w:rsidR="00DD36F7" w:rsidRPr="00237E5E" w:rsidRDefault="00DD36F7" w:rsidP="00237E5E">
            <w:pPr>
              <w:spacing w:before="100" w:beforeAutospacing="1"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37E5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18100 (10)</w:t>
            </w:r>
          </w:p>
        </w:tc>
        <w:tc>
          <w:tcPr>
            <w:tcW w:w="6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04A258" w14:textId="77777777" w:rsidR="00DD36F7" w:rsidRPr="00237E5E" w:rsidRDefault="00DD36F7" w:rsidP="00237E5E">
            <w:pPr>
              <w:spacing w:before="100" w:beforeAutospacing="1"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37E5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12 (0.98:1.28)</w:t>
            </w:r>
          </w:p>
        </w:tc>
        <w:tc>
          <w:tcPr>
            <w:tcW w:w="40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D4BE1F" w14:textId="77777777" w:rsidR="00DD36F7" w:rsidRPr="00237E5E" w:rsidRDefault="00DD36F7" w:rsidP="00237E5E">
            <w:pPr>
              <w:spacing w:before="100" w:beforeAutospacing="1"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37E5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 = 0.11</w:t>
            </w:r>
          </w:p>
        </w:tc>
        <w:tc>
          <w:tcPr>
            <w:tcW w:w="45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8E6EEB" w14:textId="77777777" w:rsidR="00DD36F7" w:rsidRPr="00237E5E" w:rsidRDefault="00DD36F7" w:rsidP="00237E5E">
            <w:pPr>
              <w:spacing w:before="100" w:beforeAutospacing="1"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37E5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6440 (10)</w:t>
            </w:r>
          </w:p>
        </w:tc>
        <w:tc>
          <w:tcPr>
            <w:tcW w:w="6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422E65" w14:textId="77777777" w:rsidR="00DD36F7" w:rsidRPr="00237E5E" w:rsidRDefault="00DD36F7" w:rsidP="00237E5E">
            <w:pPr>
              <w:spacing w:before="100" w:beforeAutospacing="1"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37E5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14 (0.99:1.31)</w:t>
            </w:r>
          </w:p>
        </w:tc>
        <w:tc>
          <w:tcPr>
            <w:tcW w:w="40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FAD0CE" w14:textId="77777777" w:rsidR="00DD36F7" w:rsidRPr="00237E5E" w:rsidRDefault="00DD36F7" w:rsidP="00237E5E">
            <w:pPr>
              <w:spacing w:before="100" w:beforeAutospacing="1"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37E5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 = 0.064</w:t>
            </w:r>
          </w:p>
        </w:tc>
      </w:tr>
      <w:tr w:rsidR="00EE4FFD" w:rsidRPr="00237E5E" w14:paraId="440C29EA" w14:textId="77777777" w:rsidTr="00237E5E">
        <w:trPr>
          <w:trHeight w:val="57"/>
          <w:jc w:val="center"/>
        </w:trPr>
        <w:tc>
          <w:tcPr>
            <w:tcW w:w="156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103D7D" w14:textId="5334775D" w:rsidR="00DD36F7" w:rsidRPr="00237E5E" w:rsidRDefault="00DD36F7" w:rsidP="00237E5E">
            <w:pPr>
              <w:spacing w:before="100" w:beforeAutospacing="1" w:after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37E5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trial septal defect (Q21.1)</w:t>
            </w:r>
          </w:p>
        </w:tc>
        <w:tc>
          <w:tcPr>
            <w:tcW w:w="455" w:type="pct"/>
            <w:tcBorders>
              <w:top w:val="nil"/>
              <w:bottom w:val="nil"/>
            </w:tcBorders>
            <w:shd w:val="clear" w:color="000000" w:fill="FFC6CC"/>
            <w:noWrap/>
            <w:vAlign w:val="center"/>
            <w:hideMark/>
          </w:tcPr>
          <w:p w14:paraId="43138A40" w14:textId="77777777" w:rsidR="00DD36F7" w:rsidRPr="00237E5E" w:rsidRDefault="00DD36F7" w:rsidP="00237E5E">
            <w:pPr>
              <w:spacing w:before="100" w:beforeAutospacing="1"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37E5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79 (11)</w:t>
            </w:r>
          </w:p>
        </w:tc>
        <w:tc>
          <w:tcPr>
            <w:tcW w:w="504" w:type="pct"/>
            <w:tcBorders>
              <w:top w:val="nil"/>
              <w:bottom w:val="nil"/>
            </w:tcBorders>
            <w:shd w:val="clear" w:color="000000" w:fill="FFC6CC"/>
            <w:noWrap/>
            <w:vAlign w:val="center"/>
            <w:hideMark/>
          </w:tcPr>
          <w:p w14:paraId="5FAB88AC" w14:textId="77777777" w:rsidR="00DD36F7" w:rsidRPr="00237E5E" w:rsidRDefault="00DD36F7" w:rsidP="00237E5E">
            <w:pPr>
              <w:spacing w:before="100" w:beforeAutospacing="1"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37E5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78543 (15)</w:t>
            </w:r>
          </w:p>
        </w:tc>
        <w:tc>
          <w:tcPr>
            <w:tcW w:w="606" w:type="pct"/>
            <w:tcBorders>
              <w:top w:val="nil"/>
              <w:bottom w:val="nil"/>
            </w:tcBorders>
            <w:shd w:val="clear" w:color="000000" w:fill="FFC6CC"/>
            <w:noWrap/>
            <w:vAlign w:val="center"/>
            <w:hideMark/>
          </w:tcPr>
          <w:p w14:paraId="52A71D01" w14:textId="77777777" w:rsidR="00DD36F7" w:rsidRPr="00237E5E" w:rsidRDefault="00DD36F7" w:rsidP="00237E5E">
            <w:pPr>
              <w:spacing w:before="100" w:beforeAutospacing="1"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37E5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73 (0.63:0.84)</w:t>
            </w:r>
          </w:p>
        </w:tc>
        <w:tc>
          <w:tcPr>
            <w:tcW w:w="404" w:type="pct"/>
            <w:tcBorders>
              <w:top w:val="nil"/>
              <w:bottom w:val="nil"/>
            </w:tcBorders>
            <w:shd w:val="clear" w:color="000000" w:fill="FFC6CC"/>
            <w:noWrap/>
            <w:vAlign w:val="center"/>
            <w:hideMark/>
          </w:tcPr>
          <w:p w14:paraId="70108621" w14:textId="77777777" w:rsidR="00DD36F7" w:rsidRPr="00237E5E" w:rsidRDefault="00DD36F7" w:rsidP="00237E5E">
            <w:pPr>
              <w:spacing w:before="100" w:beforeAutospacing="1"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37E5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 &lt; 0.001</w:t>
            </w:r>
          </w:p>
        </w:tc>
        <w:tc>
          <w:tcPr>
            <w:tcW w:w="455" w:type="pct"/>
            <w:tcBorders>
              <w:top w:val="nil"/>
              <w:bottom w:val="nil"/>
            </w:tcBorders>
            <w:shd w:val="clear" w:color="000000" w:fill="FFC6CC"/>
            <w:noWrap/>
            <w:vAlign w:val="center"/>
            <w:hideMark/>
          </w:tcPr>
          <w:p w14:paraId="44F686DD" w14:textId="77777777" w:rsidR="00DD36F7" w:rsidRPr="00237E5E" w:rsidRDefault="00DD36F7" w:rsidP="00237E5E">
            <w:pPr>
              <w:spacing w:before="100" w:beforeAutospacing="1"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37E5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1371 (13)</w:t>
            </w:r>
          </w:p>
        </w:tc>
        <w:tc>
          <w:tcPr>
            <w:tcW w:w="605" w:type="pct"/>
            <w:tcBorders>
              <w:top w:val="nil"/>
              <w:bottom w:val="nil"/>
            </w:tcBorders>
            <w:shd w:val="clear" w:color="000000" w:fill="FFC6CC"/>
            <w:noWrap/>
            <w:vAlign w:val="center"/>
            <w:hideMark/>
          </w:tcPr>
          <w:p w14:paraId="40A0B543" w14:textId="77777777" w:rsidR="00DD36F7" w:rsidRPr="00237E5E" w:rsidRDefault="00DD36F7" w:rsidP="00237E5E">
            <w:pPr>
              <w:spacing w:before="100" w:beforeAutospacing="1"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37E5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86 (0.75:0.99)</w:t>
            </w:r>
          </w:p>
        </w:tc>
        <w:tc>
          <w:tcPr>
            <w:tcW w:w="404" w:type="pct"/>
            <w:tcBorders>
              <w:top w:val="nil"/>
              <w:bottom w:val="nil"/>
            </w:tcBorders>
            <w:shd w:val="clear" w:color="000000" w:fill="FFC6CC"/>
            <w:noWrap/>
            <w:vAlign w:val="center"/>
            <w:hideMark/>
          </w:tcPr>
          <w:p w14:paraId="7056912C" w14:textId="77777777" w:rsidR="00DD36F7" w:rsidRPr="00237E5E" w:rsidRDefault="00DD36F7" w:rsidP="00237E5E">
            <w:pPr>
              <w:spacing w:before="100" w:beforeAutospacing="1"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37E5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 = 0.034</w:t>
            </w:r>
          </w:p>
        </w:tc>
      </w:tr>
      <w:tr w:rsidR="00EE4FFD" w:rsidRPr="00237E5E" w14:paraId="5D631610" w14:textId="77777777" w:rsidTr="00237E5E">
        <w:trPr>
          <w:trHeight w:val="57"/>
          <w:jc w:val="center"/>
        </w:trPr>
        <w:tc>
          <w:tcPr>
            <w:tcW w:w="156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B0C343" w14:textId="0162C8D6" w:rsidR="00DD36F7" w:rsidRPr="00237E5E" w:rsidRDefault="00DD36F7" w:rsidP="00237E5E">
            <w:pPr>
              <w:spacing w:before="100" w:beforeAutospacing="1" w:after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37E5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trioventricular septal defect (Q21.2)</w:t>
            </w:r>
          </w:p>
        </w:tc>
        <w:tc>
          <w:tcPr>
            <w:tcW w:w="455" w:type="pct"/>
            <w:tcBorders>
              <w:top w:val="nil"/>
              <w:bottom w:val="nil"/>
            </w:tcBorders>
            <w:shd w:val="clear" w:color="000000" w:fill="E2EFD9"/>
            <w:noWrap/>
            <w:vAlign w:val="center"/>
            <w:hideMark/>
          </w:tcPr>
          <w:p w14:paraId="153F9F3C" w14:textId="77777777" w:rsidR="00DD36F7" w:rsidRPr="00237E5E" w:rsidRDefault="00DD36F7" w:rsidP="00237E5E">
            <w:pPr>
              <w:spacing w:before="100" w:beforeAutospacing="1"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37E5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19 (7)</w:t>
            </w:r>
          </w:p>
        </w:tc>
        <w:tc>
          <w:tcPr>
            <w:tcW w:w="504" w:type="pct"/>
            <w:tcBorders>
              <w:top w:val="nil"/>
              <w:bottom w:val="nil"/>
            </w:tcBorders>
            <w:shd w:val="clear" w:color="000000" w:fill="E2EFD9"/>
            <w:noWrap/>
            <w:vAlign w:val="center"/>
            <w:hideMark/>
          </w:tcPr>
          <w:p w14:paraId="44CC759F" w14:textId="77777777" w:rsidR="00DD36F7" w:rsidRPr="00237E5E" w:rsidRDefault="00DD36F7" w:rsidP="00237E5E">
            <w:pPr>
              <w:spacing w:before="100" w:beforeAutospacing="1"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37E5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1739 (4)</w:t>
            </w:r>
          </w:p>
        </w:tc>
        <w:tc>
          <w:tcPr>
            <w:tcW w:w="606" w:type="pct"/>
            <w:tcBorders>
              <w:top w:val="nil"/>
              <w:bottom w:val="nil"/>
            </w:tcBorders>
            <w:shd w:val="clear" w:color="000000" w:fill="E2EFD9"/>
            <w:noWrap/>
            <w:vAlign w:val="center"/>
            <w:hideMark/>
          </w:tcPr>
          <w:p w14:paraId="72C930C5" w14:textId="77777777" w:rsidR="00DD36F7" w:rsidRPr="00237E5E" w:rsidRDefault="00DD36F7" w:rsidP="00237E5E">
            <w:pPr>
              <w:spacing w:before="100" w:beforeAutospacing="1"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37E5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07 (1.74:2.46)</w:t>
            </w:r>
          </w:p>
        </w:tc>
        <w:tc>
          <w:tcPr>
            <w:tcW w:w="404" w:type="pct"/>
            <w:tcBorders>
              <w:top w:val="nil"/>
              <w:bottom w:val="nil"/>
            </w:tcBorders>
            <w:shd w:val="clear" w:color="000000" w:fill="E2EFDA"/>
            <w:noWrap/>
            <w:vAlign w:val="center"/>
            <w:hideMark/>
          </w:tcPr>
          <w:p w14:paraId="2B60F7DE" w14:textId="77777777" w:rsidR="00DD36F7" w:rsidRPr="00237E5E" w:rsidRDefault="00DD36F7" w:rsidP="00237E5E">
            <w:pPr>
              <w:spacing w:before="100" w:beforeAutospacing="1"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37E5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 &lt; 0.001</w:t>
            </w:r>
          </w:p>
        </w:tc>
        <w:tc>
          <w:tcPr>
            <w:tcW w:w="455" w:type="pct"/>
            <w:tcBorders>
              <w:top w:val="nil"/>
              <w:bottom w:val="nil"/>
            </w:tcBorders>
            <w:shd w:val="clear" w:color="000000" w:fill="E2EFDA"/>
            <w:noWrap/>
            <w:vAlign w:val="center"/>
            <w:hideMark/>
          </w:tcPr>
          <w:p w14:paraId="4211D4B1" w14:textId="2CD4CF82" w:rsidR="00DD36F7" w:rsidRPr="00237E5E" w:rsidRDefault="00DD36F7" w:rsidP="00237E5E">
            <w:pPr>
              <w:spacing w:before="100" w:beforeAutospacing="1"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37E5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R (≤</w:t>
            </w:r>
            <w:proofErr w:type="gramStart"/>
            <w:r w:rsidRPr="00237E5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)</w:t>
            </w:r>
            <w:r w:rsidR="002F7B32" w:rsidRPr="00237E5E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605" w:type="pct"/>
            <w:tcBorders>
              <w:top w:val="nil"/>
              <w:bottom w:val="nil"/>
            </w:tcBorders>
            <w:shd w:val="clear" w:color="000000" w:fill="E2EFDA"/>
            <w:noWrap/>
            <w:vAlign w:val="center"/>
            <w:hideMark/>
          </w:tcPr>
          <w:p w14:paraId="41196A5C" w14:textId="77777777" w:rsidR="00DD36F7" w:rsidRPr="00237E5E" w:rsidRDefault="00DD36F7" w:rsidP="00237E5E">
            <w:pPr>
              <w:spacing w:before="100" w:beforeAutospacing="1"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37E5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404" w:type="pct"/>
            <w:tcBorders>
              <w:top w:val="nil"/>
              <w:bottom w:val="nil"/>
            </w:tcBorders>
            <w:shd w:val="clear" w:color="000000" w:fill="E2EFDA"/>
            <w:noWrap/>
            <w:vAlign w:val="center"/>
            <w:hideMark/>
          </w:tcPr>
          <w:p w14:paraId="07122005" w14:textId="77777777" w:rsidR="00DD36F7" w:rsidRPr="00237E5E" w:rsidRDefault="00DD36F7" w:rsidP="00237E5E">
            <w:pPr>
              <w:spacing w:before="100" w:beforeAutospacing="1"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37E5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</w:t>
            </w:r>
          </w:p>
        </w:tc>
      </w:tr>
      <w:tr w:rsidR="00EE4FFD" w:rsidRPr="00237E5E" w14:paraId="4930D5E3" w14:textId="77777777" w:rsidTr="00237E5E">
        <w:trPr>
          <w:trHeight w:val="57"/>
          <w:jc w:val="center"/>
        </w:trPr>
        <w:tc>
          <w:tcPr>
            <w:tcW w:w="156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525122" w14:textId="4E9452EC" w:rsidR="00DD36F7" w:rsidRPr="00237E5E" w:rsidRDefault="00DD36F7" w:rsidP="00237E5E">
            <w:pPr>
              <w:spacing w:before="100" w:beforeAutospacing="1" w:after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37E5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ulmonary stenosis (Q22.1)</w:t>
            </w:r>
          </w:p>
        </w:tc>
        <w:tc>
          <w:tcPr>
            <w:tcW w:w="455" w:type="pct"/>
            <w:tcBorders>
              <w:top w:val="nil"/>
              <w:bottom w:val="nil"/>
            </w:tcBorders>
            <w:shd w:val="reverseDiagStripe" w:color="FFFFFF" w:fill="FFC6CC"/>
            <w:noWrap/>
            <w:vAlign w:val="center"/>
            <w:hideMark/>
          </w:tcPr>
          <w:p w14:paraId="19FF5FB8" w14:textId="77777777" w:rsidR="00DD36F7" w:rsidRPr="00237E5E" w:rsidRDefault="00DD36F7" w:rsidP="00237E5E">
            <w:pPr>
              <w:spacing w:before="100" w:beforeAutospacing="1"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37E5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4 (5)</w:t>
            </w:r>
          </w:p>
        </w:tc>
        <w:tc>
          <w:tcPr>
            <w:tcW w:w="50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07CB90" w14:textId="77777777" w:rsidR="00DD36F7" w:rsidRPr="00237E5E" w:rsidRDefault="00DD36F7" w:rsidP="00237E5E">
            <w:pPr>
              <w:spacing w:before="100" w:beforeAutospacing="1"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37E5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2367 (6)</w:t>
            </w:r>
          </w:p>
        </w:tc>
        <w:tc>
          <w:tcPr>
            <w:tcW w:w="6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195C95" w14:textId="77777777" w:rsidR="00DD36F7" w:rsidRPr="00237E5E" w:rsidRDefault="00DD36F7" w:rsidP="00237E5E">
            <w:pPr>
              <w:spacing w:before="100" w:beforeAutospacing="1"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37E5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84 (0.69:1.04)</w:t>
            </w:r>
          </w:p>
        </w:tc>
        <w:tc>
          <w:tcPr>
            <w:tcW w:w="40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0190FA" w14:textId="77777777" w:rsidR="00DD36F7" w:rsidRPr="00237E5E" w:rsidRDefault="00DD36F7" w:rsidP="00237E5E">
            <w:pPr>
              <w:spacing w:before="100" w:beforeAutospacing="1"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37E5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 = 0.11</w:t>
            </w:r>
          </w:p>
        </w:tc>
        <w:tc>
          <w:tcPr>
            <w:tcW w:w="455" w:type="pct"/>
            <w:tcBorders>
              <w:top w:val="nil"/>
              <w:bottom w:val="nil"/>
            </w:tcBorders>
            <w:shd w:val="clear" w:color="000000" w:fill="FFC6CC"/>
            <w:noWrap/>
            <w:vAlign w:val="center"/>
            <w:hideMark/>
          </w:tcPr>
          <w:p w14:paraId="5E23A048" w14:textId="77777777" w:rsidR="00DD36F7" w:rsidRPr="00237E5E" w:rsidRDefault="00DD36F7" w:rsidP="00237E5E">
            <w:pPr>
              <w:spacing w:before="100" w:beforeAutospacing="1"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37E5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3152 (8)</w:t>
            </w:r>
          </w:p>
        </w:tc>
        <w:tc>
          <w:tcPr>
            <w:tcW w:w="605" w:type="pct"/>
            <w:tcBorders>
              <w:top w:val="nil"/>
              <w:bottom w:val="nil"/>
            </w:tcBorders>
            <w:shd w:val="clear" w:color="000000" w:fill="FFC6CC"/>
            <w:noWrap/>
            <w:vAlign w:val="center"/>
            <w:hideMark/>
          </w:tcPr>
          <w:p w14:paraId="17C8E5B7" w14:textId="77777777" w:rsidR="00DD36F7" w:rsidRPr="00237E5E" w:rsidRDefault="00DD36F7" w:rsidP="00237E5E">
            <w:pPr>
              <w:spacing w:before="100" w:beforeAutospacing="1"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37E5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66 (0.53:0.81)</w:t>
            </w:r>
          </w:p>
        </w:tc>
        <w:tc>
          <w:tcPr>
            <w:tcW w:w="404" w:type="pct"/>
            <w:tcBorders>
              <w:top w:val="nil"/>
              <w:bottom w:val="nil"/>
            </w:tcBorders>
            <w:shd w:val="clear" w:color="000000" w:fill="FFC6CC"/>
            <w:noWrap/>
            <w:vAlign w:val="center"/>
            <w:hideMark/>
          </w:tcPr>
          <w:p w14:paraId="1121651D" w14:textId="77777777" w:rsidR="00DD36F7" w:rsidRPr="00237E5E" w:rsidRDefault="00DD36F7" w:rsidP="00237E5E">
            <w:pPr>
              <w:spacing w:before="100" w:beforeAutospacing="1"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37E5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 &lt; 0.001</w:t>
            </w:r>
          </w:p>
        </w:tc>
      </w:tr>
      <w:tr w:rsidR="00EE4FFD" w:rsidRPr="00237E5E" w14:paraId="553A0F39" w14:textId="77777777" w:rsidTr="00237E5E">
        <w:trPr>
          <w:trHeight w:val="57"/>
          <w:jc w:val="center"/>
        </w:trPr>
        <w:tc>
          <w:tcPr>
            <w:tcW w:w="156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8A42D3" w14:textId="4F9F4A9F" w:rsidR="00DD36F7" w:rsidRPr="00237E5E" w:rsidRDefault="00DD36F7" w:rsidP="00237E5E">
            <w:pPr>
              <w:spacing w:before="100" w:beforeAutospacing="1" w:after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37E5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Tetralogy of Fallot (Q21.3)</w:t>
            </w:r>
          </w:p>
        </w:tc>
        <w:tc>
          <w:tcPr>
            <w:tcW w:w="45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327EEE" w14:textId="77777777" w:rsidR="00DD36F7" w:rsidRPr="00237E5E" w:rsidRDefault="00DD36F7" w:rsidP="00237E5E">
            <w:pPr>
              <w:spacing w:before="100" w:beforeAutospacing="1"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37E5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0 (5)</w:t>
            </w:r>
          </w:p>
        </w:tc>
        <w:tc>
          <w:tcPr>
            <w:tcW w:w="50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3C480E" w14:textId="77777777" w:rsidR="00DD36F7" w:rsidRPr="00237E5E" w:rsidRDefault="00DD36F7" w:rsidP="00237E5E">
            <w:pPr>
              <w:spacing w:before="100" w:beforeAutospacing="1"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37E5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1341 (4)</w:t>
            </w:r>
          </w:p>
        </w:tc>
        <w:tc>
          <w:tcPr>
            <w:tcW w:w="6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A50185" w14:textId="77777777" w:rsidR="00DD36F7" w:rsidRPr="00237E5E" w:rsidRDefault="00DD36F7" w:rsidP="00237E5E">
            <w:pPr>
              <w:spacing w:before="100" w:beforeAutospacing="1"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37E5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13 (0.91:1.4)</w:t>
            </w:r>
          </w:p>
        </w:tc>
        <w:tc>
          <w:tcPr>
            <w:tcW w:w="40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38539C" w14:textId="77777777" w:rsidR="00DD36F7" w:rsidRPr="00237E5E" w:rsidRDefault="00DD36F7" w:rsidP="00237E5E">
            <w:pPr>
              <w:spacing w:before="100" w:beforeAutospacing="1"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37E5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 = 0.25</w:t>
            </w:r>
          </w:p>
        </w:tc>
        <w:tc>
          <w:tcPr>
            <w:tcW w:w="45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EC7119" w14:textId="77777777" w:rsidR="00DD36F7" w:rsidRPr="00237E5E" w:rsidRDefault="00DD36F7" w:rsidP="00237E5E">
            <w:pPr>
              <w:spacing w:before="100" w:beforeAutospacing="1"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37E5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220 (5)</w:t>
            </w:r>
          </w:p>
        </w:tc>
        <w:tc>
          <w:tcPr>
            <w:tcW w:w="6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BB9570" w14:textId="77777777" w:rsidR="00DD36F7" w:rsidRPr="00237E5E" w:rsidRDefault="00DD36F7" w:rsidP="00237E5E">
            <w:pPr>
              <w:spacing w:before="100" w:beforeAutospacing="1"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37E5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 (0.81:1.24)</w:t>
            </w:r>
          </w:p>
        </w:tc>
        <w:tc>
          <w:tcPr>
            <w:tcW w:w="40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60BCDB" w14:textId="77777777" w:rsidR="00DD36F7" w:rsidRPr="00237E5E" w:rsidRDefault="00DD36F7" w:rsidP="00237E5E">
            <w:pPr>
              <w:spacing w:before="100" w:beforeAutospacing="1"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37E5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 = 0.99</w:t>
            </w:r>
          </w:p>
        </w:tc>
      </w:tr>
      <w:tr w:rsidR="00EE4FFD" w:rsidRPr="00237E5E" w14:paraId="321BC4B6" w14:textId="77777777" w:rsidTr="00237E5E">
        <w:trPr>
          <w:trHeight w:val="57"/>
          <w:jc w:val="center"/>
        </w:trPr>
        <w:tc>
          <w:tcPr>
            <w:tcW w:w="156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66ECAD" w14:textId="71A25C0B" w:rsidR="00DD36F7" w:rsidRPr="00237E5E" w:rsidRDefault="00DD36F7" w:rsidP="00237E5E">
            <w:pPr>
              <w:spacing w:before="100" w:beforeAutospacing="1" w:after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37E5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oarctation of the aorta (Q25.1)</w:t>
            </w:r>
          </w:p>
        </w:tc>
        <w:tc>
          <w:tcPr>
            <w:tcW w:w="455" w:type="pct"/>
            <w:tcBorders>
              <w:top w:val="nil"/>
              <w:bottom w:val="nil"/>
            </w:tcBorders>
            <w:shd w:val="reverseDiagStripe" w:color="FFFFFF" w:fill="FFC6CC"/>
            <w:noWrap/>
            <w:vAlign w:val="center"/>
            <w:hideMark/>
          </w:tcPr>
          <w:p w14:paraId="1A928310" w14:textId="77777777" w:rsidR="00DD36F7" w:rsidRPr="00237E5E" w:rsidRDefault="00DD36F7" w:rsidP="00237E5E">
            <w:pPr>
              <w:spacing w:before="100" w:beforeAutospacing="1"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37E5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6 (3)</w:t>
            </w:r>
          </w:p>
        </w:tc>
        <w:tc>
          <w:tcPr>
            <w:tcW w:w="50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BACAF8" w14:textId="77777777" w:rsidR="00DD36F7" w:rsidRPr="00237E5E" w:rsidRDefault="00DD36F7" w:rsidP="00237E5E">
            <w:pPr>
              <w:spacing w:before="100" w:beforeAutospacing="1"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37E5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1449 (4)</w:t>
            </w:r>
          </w:p>
        </w:tc>
        <w:tc>
          <w:tcPr>
            <w:tcW w:w="6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092A83" w14:textId="77777777" w:rsidR="00DD36F7" w:rsidRPr="00237E5E" w:rsidRDefault="00DD36F7" w:rsidP="00237E5E">
            <w:pPr>
              <w:spacing w:before="100" w:beforeAutospacing="1"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37E5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81 (0.61:1.07)</w:t>
            </w:r>
          </w:p>
        </w:tc>
        <w:tc>
          <w:tcPr>
            <w:tcW w:w="40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B0DA0D" w14:textId="77777777" w:rsidR="00DD36F7" w:rsidRPr="00237E5E" w:rsidRDefault="00DD36F7" w:rsidP="00237E5E">
            <w:pPr>
              <w:spacing w:before="100" w:beforeAutospacing="1"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37E5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 = 0.14</w:t>
            </w:r>
          </w:p>
        </w:tc>
        <w:tc>
          <w:tcPr>
            <w:tcW w:w="455" w:type="pct"/>
            <w:tcBorders>
              <w:top w:val="nil"/>
              <w:bottom w:val="nil"/>
            </w:tcBorders>
            <w:shd w:val="clear" w:color="000000" w:fill="FFC6CC"/>
            <w:noWrap/>
            <w:vAlign w:val="center"/>
            <w:hideMark/>
          </w:tcPr>
          <w:p w14:paraId="13AA1C3C" w14:textId="77777777" w:rsidR="00DD36F7" w:rsidRPr="00237E5E" w:rsidRDefault="00DD36F7" w:rsidP="00237E5E">
            <w:pPr>
              <w:spacing w:before="100" w:beforeAutospacing="1"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37E5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220 (5)</w:t>
            </w:r>
          </w:p>
        </w:tc>
        <w:tc>
          <w:tcPr>
            <w:tcW w:w="605" w:type="pct"/>
            <w:tcBorders>
              <w:top w:val="nil"/>
              <w:bottom w:val="nil"/>
            </w:tcBorders>
            <w:shd w:val="clear" w:color="000000" w:fill="FFC6CC"/>
            <w:noWrap/>
            <w:vAlign w:val="center"/>
            <w:hideMark/>
          </w:tcPr>
          <w:p w14:paraId="0009F8C7" w14:textId="77777777" w:rsidR="00DD36F7" w:rsidRPr="00237E5E" w:rsidRDefault="00DD36F7" w:rsidP="00237E5E">
            <w:pPr>
              <w:spacing w:before="100" w:beforeAutospacing="1"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37E5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58 (0.43:0.77)</w:t>
            </w:r>
          </w:p>
        </w:tc>
        <w:tc>
          <w:tcPr>
            <w:tcW w:w="404" w:type="pct"/>
            <w:tcBorders>
              <w:top w:val="nil"/>
              <w:bottom w:val="nil"/>
            </w:tcBorders>
            <w:shd w:val="clear" w:color="000000" w:fill="FFC6CC"/>
            <w:noWrap/>
            <w:vAlign w:val="center"/>
            <w:hideMark/>
          </w:tcPr>
          <w:p w14:paraId="199988A4" w14:textId="77777777" w:rsidR="00DD36F7" w:rsidRPr="00237E5E" w:rsidRDefault="00DD36F7" w:rsidP="00237E5E">
            <w:pPr>
              <w:spacing w:before="100" w:beforeAutospacing="1"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37E5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 &lt; 0.001</w:t>
            </w:r>
          </w:p>
        </w:tc>
      </w:tr>
      <w:tr w:rsidR="00EE4FFD" w:rsidRPr="00237E5E" w14:paraId="67A8A463" w14:textId="77777777" w:rsidTr="00237E5E">
        <w:trPr>
          <w:trHeight w:val="57"/>
          <w:jc w:val="center"/>
        </w:trPr>
        <w:tc>
          <w:tcPr>
            <w:tcW w:w="156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564609" w14:textId="7E53CC7D" w:rsidR="00DD36F7" w:rsidRPr="00237E5E" w:rsidRDefault="00DD36F7" w:rsidP="00237E5E">
            <w:pPr>
              <w:spacing w:before="100" w:beforeAutospacing="1" w:after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37E5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ulmonary atresia (Q22.0)</w:t>
            </w:r>
          </w:p>
        </w:tc>
        <w:tc>
          <w:tcPr>
            <w:tcW w:w="455" w:type="pct"/>
            <w:tcBorders>
              <w:top w:val="nil"/>
              <w:bottom w:val="nil"/>
            </w:tcBorders>
            <w:shd w:val="reverseDiagStripe" w:color="FFFFFF" w:fill="E2EFDA"/>
            <w:noWrap/>
            <w:vAlign w:val="center"/>
            <w:hideMark/>
          </w:tcPr>
          <w:p w14:paraId="7EC9BFAD" w14:textId="77777777" w:rsidR="00DD36F7" w:rsidRPr="00237E5E" w:rsidRDefault="00DD36F7" w:rsidP="00237E5E">
            <w:pPr>
              <w:spacing w:before="100" w:beforeAutospacing="1"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37E5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4 (3)</w:t>
            </w:r>
          </w:p>
        </w:tc>
        <w:tc>
          <w:tcPr>
            <w:tcW w:w="504" w:type="pct"/>
            <w:tcBorders>
              <w:top w:val="nil"/>
              <w:bottom w:val="nil"/>
            </w:tcBorders>
            <w:shd w:val="clear" w:color="000000" w:fill="E2EFDA"/>
            <w:noWrap/>
            <w:vAlign w:val="center"/>
            <w:hideMark/>
          </w:tcPr>
          <w:p w14:paraId="1CCB4C28" w14:textId="77777777" w:rsidR="00DD36F7" w:rsidRPr="00237E5E" w:rsidRDefault="00DD36F7" w:rsidP="00237E5E">
            <w:pPr>
              <w:spacing w:before="100" w:beforeAutospacing="1"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37E5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5186 (1)</w:t>
            </w:r>
          </w:p>
        </w:tc>
        <w:tc>
          <w:tcPr>
            <w:tcW w:w="606" w:type="pct"/>
            <w:tcBorders>
              <w:top w:val="nil"/>
              <w:bottom w:val="nil"/>
            </w:tcBorders>
            <w:shd w:val="clear" w:color="000000" w:fill="E2EFDA"/>
            <w:noWrap/>
            <w:vAlign w:val="center"/>
            <w:hideMark/>
          </w:tcPr>
          <w:p w14:paraId="3E355B32" w14:textId="77777777" w:rsidR="00DD36F7" w:rsidRPr="00237E5E" w:rsidRDefault="00DD36F7" w:rsidP="00237E5E">
            <w:pPr>
              <w:spacing w:before="100" w:beforeAutospacing="1"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37E5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11 (1.57:2.82)</w:t>
            </w:r>
          </w:p>
        </w:tc>
        <w:tc>
          <w:tcPr>
            <w:tcW w:w="404" w:type="pct"/>
            <w:tcBorders>
              <w:top w:val="nil"/>
              <w:bottom w:val="nil"/>
            </w:tcBorders>
            <w:shd w:val="clear" w:color="000000" w:fill="E2EFDA"/>
            <w:noWrap/>
            <w:vAlign w:val="center"/>
            <w:hideMark/>
          </w:tcPr>
          <w:p w14:paraId="1FF85DA4" w14:textId="77777777" w:rsidR="00DD36F7" w:rsidRPr="00237E5E" w:rsidRDefault="00DD36F7" w:rsidP="00237E5E">
            <w:pPr>
              <w:spacing w:before="100" w:beforeAutospacing="1"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37E5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 &lt; 0.001</w:t>
            </w:r>
          </w:p>
        </w:tc>
        <w:tc>
          <w:tcPr>
            <w:tcW w:w="45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2D1334" w14:textId="77777777" w:rsidR="00DD36F7" w:rsidRPr="00237E5E" w:rsidRDefault="00DD36F7" w:rsidP="00237E5E">
            <w:pPr>
              <w:spacing w:before="100" w:beforeAutospacing="1"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37E5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467553" w14:textId="77777777" w:rsidR="00DD36F7" w:rsidRPr="00237E5E" w:rsidRDefault="00DD36F7" w:rsidP="00237E5E">
            <w:pPr>
              <w:spacing w:before="100" w:beforeAutospacing="1"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37E5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40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0FDD46" w14:textId="77777777" w:rsidR="00DD36F7" w:rsidRPr="00237E5E" w:rsidRDefault="00DD36F7" w:rsidP="00237E5E">
            <w:pPr>
              <w:spacing w:before="100" w:beforeAutospacing="1"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37E5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</w:t>
            </w:r>
          </w:p>
        </w:tc>
      </w:tr>
      <w:tr w:rsidR="00EE4FFD" w:rsidRPr="00237E5E" w14:paraId="12905C63" w14:textId="77777777" w:rsidTr="00237E5E">
        <w:trPr>
          <w:trHeight w:val="57"/>
          <w:jc w:val="center"/>
        </w:trPr>
        <w:tc>
          <w:tcPr>
            <w:tcW w:w="156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B761A0" w14:textId="23A90B6A" w:rsidR="00DD36F7" w:rsidRPr="00237E5E" w:rsidRDefault="00DD36F7" w:rsidP="00237E5E">
            <w:pPr>
              <w:spacing w:before="100" w:beforeAutospacing="1" w:after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37E5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ortic regurgitation (Q23.1)</w:t>
            </w:r>
          </w:p>
        </w:tc>
        <w:tc>
          <w:tcPr>
            <w:tcW w:w="45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291409" w14:textId="77777777" w:rsidR="00DD36F7" w:rsidRPr="00237E5E" w:rsidRDefault="00DD36F7" w:rsidP="00237E5E">
            <w:pPr>
              <w:spacing w:before="100" w:beforeAutospacing="1"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37E5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3 (3)</w:t>
            </w:r>
          </w:p>
        </w:tc>
        <w:tc>
          <w:tcPr>
            <w:tcW w:w="50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F2801A" w14:textId="77777777" w:rsidR="00DD36F7" w:rsidRPr="00237E5E" w:rsidRDefault="00DD36F7" w:rsidP="00237E5E">
            <w:pPr>
              <w:spacing w:before="100" w:beforeAutospacing="1"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37E5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6913 (2)</w:t>
            </w:r>
          </w:p>
        </w:tc>
        <w:tc>
          <w:tcPr>
            <w:tcW w:w="6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292F54" w14:textId="77777777" w:rsidR="00DD36F7" w:rsidRPr="00237E5E" w:rsidRDefault="00DD36F7" w:rsidP="00237E5E">
            <w:pPr>
              <w:spacing w:before="100" w:beforeAutospacing="1"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37E5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16 (0.86:1.56)</w:t>
            </w:r>
          </w:p>
        </w:tc>
        <w:tc>
          <w:tcPr>
            <w:tcW w:w="40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0960BD" w14:textId="77777777" w:rsidR="00DD36F7" w:rsidRPr="00237E5E" w:rsidRDefault="00DD36F7" w:rsidP="00237E5E">
            <w:pPr>
              <w:spacing w:before="100" w:beforeAutospacing="1"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37E5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 = 0.32</w:t>
            </w:r>
          </w:p>
        </w:tc>
        <w:tc>
          <w:tcPr>
            <w:tcW w:w="45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D1077A" w14:textId="77777777" w:rsidR="00DD36F7" w:rsidRPr="00237E5E" w:rsidRDefault="00DD36F7" w:rsidP="00237E5E">
            <w:pPr>
              <w:spacing w:before="100" w:beforeAutospacing="1"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37E5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18C4D6" w14:textId="77777777" w:rsidR="00DD36F7" w:rsidRPr="00237E5E" w:rsidRDefault="00DD36F7" w:rsidP="00237E5E">
            <w:pPr>
              <w:spacing w:before="100" w:beforeAutospacing="1"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37E5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40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4426C6" w14:textId="77777777" w:rsidR="00DD36F7" w:rsidRPr="00237E5E" w:rsidRDefault="00DD36F7" w:rsidP="00237E5E">
            <w:pPr>
              <w:spacing w:before="100" w:beforeAutospacing="1"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37E5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</w:t>
            </w:r>
          </w:p>
        </w:tc>
      </w:tr>
      <w:tr w:rsidR="00EE4FFD" w:rsidRPr="00237E5E" w14:paraId="56480E8A" w14:textId="77777777" w:rsidTr="00237E5E">
        <w:trPr>
          <w:trHeight w:val="57"/>
          <w:jc w:val="center"/>
        </w:trPr>
        <w:tc>
          <w:tcPr>
            <w:tcW w:w="156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350F5E" w14:textId="77777777" w:rsidR="00DD36F7" w:rsidRPr="00237E5E" w:rsidRDefault="00DD36F7" w:rsidP="00237E5E">
            <w:pPr>
              <w:spacing w:before="100" w:beforeAutospacing="1" w:after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37E5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Double outlet right ventricle (Q20.2)</w:t>
            </w:r>
          </w:p>
        </w:tc>
        <w:tc>
          <w:tcPr>
            <w:tcW w:w="455" w:type="pct"/>
            <w:tcBorders>
              <w:top w:val="nil"/>
              <w:bottom w:val="nil"/>
            </w:tcBorders>
            <w:shd w:val="reverseDiagStripe" w:color="FFFFFF" w:fill="E2EFDA"/>
            <w:noWrap/>
            <w:vAlign w:val="center"/>
            <w:hideMark/>
          </w:tcPr>
          <w:p w14:paraId="599B54FA" w14:textId="77777777" w:rsidR="00DD36F7" w:rsidRPr="00237E5E" w:rsidRDefault="00DD36F7" w:rsidP="00237E5E">
            <w:pPr>
              <w:spacing w:before="100" w:beforeAutospacing="1"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37E5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0 (3)</w:t>
            </w:r>
          </w:p>
        </w:tc>
        <w:tc>
          <w:tcPr>
            <w:tcW w:w="504" w:type="pct"/>
            <w:tcBorders>
              <w:top w:val="nil"/>
              <w:bottom w:val="nil"/>
            </w:tcBorders>
            <w:shd w:val="clear" w:color="000000" w:fill="E2EFD9"/>
            <w:noWrap/>
            <w:vAlign w:val="center"/>
            <w:hideMark/>
          </w:tcPr>
          <w:p w14:paraId="3717CDC4" w14:textId="77777777" w:rsidR="00DD36F7" w:rsidRPr="00237E5E" w:rsidRDefault="00DD36F7" w:rsidP="00237E5E">
            <w:pPr>
              <w:spacing w:before="100" w:beforeAutospacing="1"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37E5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5128 (1)</w:t>
            </w:r>
          </w:p>
        </w:tc>
        <w:tc>
          <w:tcPr>
            <w:tcW w:w="606" w:type="pct"/>
            <w:tcBorders>
              <w:top w:val="nil"/>
              <w:bottom w:val="nil"/>
            </w:tcBorders>
            <w:shd w:val="clear" w:color="000000" w:fill="E2EFD9"/>
            <w:noWrap/>
            <w:vAlign w:val="center"/>
            <w:hideMark/>
          </w:tcPr>
          <w:p w14:paraId="273DB4F7" w14:textId="77777777" w:rsidR="00DD36F7" w:rsidRPr="00237E5E" w:rsidRDefault="00DD36F7" w:rsidP="00237E5E">
            <w:pPr>
              <w:spacing w:before="100" w:beforeAutospacing="1"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37E5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92 (1.41:2.61)</w:t>
            </w:r>
          </w:p>
        </w:tc>
        <w:tc>
          <w:tcPr>
            <w:tcW w:w="404" w:type="pct"/>
            <w:tcBorders>
              <w:top w:val="nil"/>
              <w:bottom w:val="nil"/>
            </w:tcBorders>
            <w:shd w:val="clear" w:color="000000" w:fill="E2EFDA"/>
            <w:noWrap/>
            <w:vAlign w:val="center"/>
            <w:hideMark/>
          </w:tcPr>
          <w:p w14:paraId="05543CA1" w14:textId="77777777" w:rsidR="00DD36F7" w:rsidRPr="00237E5E" w:rsidRDefault="00DD36F7" w:rsidP="00237E5E">
            <w:pPr>
              <w:spacing w:before="100" w:beforeAutospacing="1"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37E5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 &lt; 0.001</w:t>
            </w:r>
          </w:p>
        </w:tc>
        <w:tc>
          <w:tcPr>
            <w:tcW w:w="45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A69840" w14:textId="77777777" w:rsidR="00DD36F7" w:rsidRPr="00237E5E" w:rsidRDefault="00DD36F7" w:rsidP="00237E5E">
            <w:pPr>
              <w:spacing w:before="100" w:beforeAutospacing="1"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37E5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2B85BA" w14:textId="77777777" w:rsidR="00DD36F7" w:rsidRPr="00237E5E" w:rsidRDefault="00DD36F7" w:rsidP="00237E5E">
            <w:pPr>
              <w:spacing w:before="100" w:beforeAutospacing="1"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37E5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40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B5E612" w14:textId="77777777" w:rsidR="00DD36F7" w:rsidRPr="00237E5E" w:rsidRDefault="00DD36F7" w:rsidP="00237E5E">
            <w:pPr>
              <w:spacing w:before="100" w:beforeAutospacing="1"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37E5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</w:t>
            </w:r>
          </w:p>
        </w:tc>
      </w:tr>
      <w:tr w:rsidR="00EE4FFD" w:rsidRPr="00237E5E" w14:paraId="013F9AEE" w14:textId="77777777" w:rsidTr="00237E5E">
        <w:trPr>
          <w:trHeight w:val="57"/>
          <w:jc w:val="center"/>
        </w:trPr>
        <w:tc>
          <w:tcPr>
            <w:tcW w:w="156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62A158" w14:textId="5250B73D" w:rsidR="00DD36F7" w:rsidRPr="00237E5E" w:rsidRDefault="00DD36F7" w:rsidP="00237E5E">
            <w:pPr>
              <w:spacing w:before="100" w:beforeAutospacing="1" w:after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37E5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Transposition of the great arteries (Q20.3)</w:t>
            </w:r>
          </w:p>
        </w:tc>
        <w:tc>
          <w:tcPr>
            <w:tcW w:w="455" w:type="pct"/>
            <w:tcBorders>
              <w:top w:val="nil"/>
              <w:bottom w:val="nil"/>
            </w:tcBorders>
            <w:shd w:val="clear" w:color="000000" w:fill="FFC6CC"/>
            <w:noWrap/>
            <w:vAlign w:val="center"/>
            <w:hideMark/>
          </w:tcPr>
          <w:p w14:paraId="53D4854F" w14:textId="77777777" w:rsidR="00DD36F7" w:rsidRPr="00237E5E" w:rsidRDefault="00DD36F7" w:rsidP="00237E5E">
            <w:pPr>
              <w:spacing w:before="100" w:beforeAutospacing="1"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37E5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9 (2)</w:t>
            </w:r>
          </w:p>
        </w:tc>
        <w:tc>
          <w:tcPr>
            <w:tcW w:w="504" w:type="pct"/>
            <w:tcBorders>
              <w:top w:val="nil"/>
              <w:bottom w:val="nil"/>
            </w:tcBorders>
            <w:shd w:val="clear" w:color="000000" w:fill="FFC6CC"/>
            <w:noWrap/>
            <w:vAlign w:val="center"/>
            <w:hideMark/>
          </w:tcPr>
          <w:p w14:paraId="1B0B0776" w14:textId="77777777" w:rsidR="00DD36F7" w:rsidRPr="00237E5E" w:rsidRDefault="00DD36F7" w:rsidP="00237E5E">
            <w:pPr>
              <w:spacing w:before="100" w:beforeAutospacing="1"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37E5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4340 (4)</w:t>
            </w:r>
          </w:p>
        </w:tc>
        <w:tc>
          <w:tcPr>
            <w:tcW w:w="606" w:type="pct"/>
            <w:tcBorders>
              <w:top w:val="nil"/>
              <w:bottom w:val="nil"/>
            </w:tcBorders>
            <w:shd w:val="clear" w:color="000000" w:fill="FFC6CC"/>
            <w:noWrap/>
            <w:vAlign w:val="center"/>
            <w:hideMark/>
          </w:tcPr>
          <w:p w14:paraId="1129F297" w14:textId="77777777" w:rsidR="00DD36F7" w:rsidRPr="00237E5E" w:rsidRDefault="00DD36F7" w:rsidP="00237E5E">
            <w:pPr>
              <w:spacing w:before="100" w:beforeAutospacing="1"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37E5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64 (0.47:0.87)</w:t>
            </w:r>
          </w:p>
        </w:tc>
        <w:tc>
          <w:tcPr>
            <w:tcW w:w="404" w:type="pct"/>
            <w:tcBorders>
              <w:top w:val="nil"/>
              <w:bottom w:val="nil"/>
            </w:tcBorders>
            <w:shd w:val="clear" w:color="000000" w:fill="FFC6CC"/>
            <w:noWrap/>
            <w:vAlign w:val="center"/>
            <w:hideMark/>
          </w:tcPr>
          <w:p w14:paraId="114C5197" w14:textId="77777777" w:rsidR="00DD36F7" w:rsidRPr="00237E5E" w:rsidRDefault="00DD36F7" w:rsidP="00237E5E">
            <w:pPr>
              <w:spacing w:before="100" w:beforeAutospacing="1"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37E5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 = 0.004</w:t>
            </w:r>
          </w:p>
        </w:tc>
        <w:tc>
          <w:tcPr>
            <w:tcW w:w="455" w:type="pct"/>
            <w:tcBorders>
              <w:top w:val="nil"/>
              <w:bottom w:val="nil"/>
            </w:tcBorders>
            <w:shd w:val="clear" w:color="000000" w:fill="FFC6CC"/>
            <w:noWrap/>
            <w:vAlign w:val="center"/>
            <w:hideMark/>
          </w:tcPr>
          <w:p w14:paraId="37E2D351" w14:textId="77777777" w:rsidR="00DD36F7" w:rsidRPr="00237E5E" w:rsidRDefault="00DD36F7" w:rsidP="00237E5E">
            <w:pPr>
              <w:spacing w:before="100" w:beforeAutospacing="1"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37E5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220 (5)</w:t>
            </w:r>
          </w:p>
        </w:tc>
        <w:tc>
          <w:tcPr>
            <w:tcW w:w="605" w:type="pct"/>
            <w:tcBorders>
              <w:top w:val="nil"/>
              <w:bottom w:val="nil"/>
            </w:tcBorders>
            <w:shd w:val="clear" w:color="000000" w:fill="FFC6CC"/>
            <w:noWrap/>
            <w:vAlign w:val="center"/>
            <w:hideMark/>
          </w:tcPr>
          <w:p w14:paraId="13D18C84" w14:textId="77777777" w:rsidR="00DD36F7" w:rsidRPr="00237E5E" w:rsidRDefault="00DD36F7" w:rsidP="00237E5E">
            <w:pPr>
              <w:spacing w:before="100" w:beforeAutospacing="1"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37E5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49 (0.36:0.67)</w:t>
            </w:r>
          </w:p>
        </w:tc>
        <w:tc>
          <w:tcPr>
            <w:tcW w:w="404" w:type="pct"/>
            <w:tcBorders>
              <w:top w:val="nil"/>
              <w:bottom w:val="nil"/>
            </w:tcBorders>
            <w:shd w:val="clear" w:color="000000" w:fill="FFC6CC"/>
            <w:noWrap/>
            <w:vAlign w:val="center"/>
            <w:hideMark/>
          </w:tcPr>
          <w:p w14:paraId="69085F5E" w14:textId="77777777" w:rsidR="00DD36F7" w:rsidRPr="00237E5E" w:rsidRDefault="00DD36F7" w:rsidP="00237E5E">
            <w:pPr>
              <w:spacing w:before="100" w:beforeAutospacing="1"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37E5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 &lt; 0.001</w:t>
            </w:r>
          </w:p>
        </w:tc>
      </w:tr>
      <w:tr w:rsidR="00EE4FFD" w:rsidRPr="00237E5E" w14:paraId="06F04E4F" w14:textId="77777777" w:rsidTr="00237E5E">
        <w:trPr>
          <w:trHeight w:val="57"/>
          <w:jc w:val="center"/>
        </w:trPr>
        <w:tc>
          <w:tcPr>
            <w:tcW w:w="156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2740A8" w14:textId="7BC92EFE" w:rsidR="00DD36F7" w:rsidRPr="00237E5E" w:rsidRDefault="00DD36F7" w:rsidP="00237E5E">
            <w:pPr>
              <w:spacing w:before="100" w:beforeAutospacing="1" w:after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37E5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itral insufficiency (Q23.3)</w:t>
            </w:r>
          </w:p>
        </w:tc>
        <w:tc>
          <w:tcPr>
            <w:tcW w:w="45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E8163D" w14:textId="77777777" w:rsidR="00DD36F7" w:rsidRPr="00237E5E" w:rsidRDefault="00DD36F7" w:rsidP="00237E5E">
            <w:pPr>
              <w:spacing w:before="100" w:beforeAutospacing="1"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37E5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0 (1)</w:t>
            </w:r>
          </w:p>
        </w:tc>
        <w:tc>
          <w:tcPr>
            <w:tcW w:w="50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AA2A1D" w14:textId="77777777" w:rsidR="00DD36F7" w:rsidRPr="00237E5E" w:rsidRDefault="00DD36F7" w:rsidP="00237E5E">
            <w:pPr>
              <w:spacing w:before="100" w:beforeAutospacing="1"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37E5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5651 (1)</w:t>
            </w:r>
          </w:p>
        </w:tc>
        <w:tc>
          <w:tcPr>
            <w:tcW w:w="6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1E89F5" w14:textId="77777777" w:rsidR="00DD36F7" w:rsidRPr="00237E5E" w:rsidRDefault="00DD36F7" w:rsidP="00237E5E">
            <w:pPr>
              <w:spacing w:before="100" w:beforeAutospacing="1"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37E5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93 (0.6:1.44)</w:t>
            </w:r>
          </w:p>
        </w:tc>
        <w:tc>
          <w:tcPr>
            <w:tcW w:w="40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9F3360" w14:textId="77777777" w:rsidR="00DD36F7" w:rsidRPr="00237E5E" w:rsidRDefault="00DD36F7" w:rsidP="00237E5E">
            <w:pPr>
              <w:spacing w:before="100" w:beforeAutospacing="1"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37E5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 = 0.74</w:t>
            </w:r>
          </w:p>
        </w:tc>
        <w:tc>
          <w:tcPr>
            <w:tcW w:w="45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82CCA2" w14:textId="77777777" w:rsidR="00DD36F7" w:rsidRPr="00237E5E" w:rsidRDefault="00DD36F7" w:rsidP="00237E5E">
            <w:pPr>
              <w:spacing w:before="100" w:beforeAutospacing="1"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37E5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F125C4" w14:textId="77777777" w:rsidR="00DD36F7" w:rsidRPr="00237E5E" w:rsidRDefault="00DD36F7" w:rsidP="00237E5E">
            <w:pPr>
              <w:spacing w:before="100" w:beforeAutospacing="1"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37E5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40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428B8D" w14:textId="77777777" w:rsidR="00DD36F7" w:rsidRPr="00237E5E" w:rsidRDefault="00DD36F7" w:rsidP="00237E5E">
            <w:pPr>
              <w:spacing w:before="100" w:beforeAutospacing="1"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37E5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</w:t>
            </w:r>
          </w:p>
        </w:tc>
      </w:tr>
      <w:tr w:rsidR="00EE4FFD" w:rsidRPr="00237E5E" w14:paraId="6748F8EC" w14:textId="77777777" w:rsidTr="00237E5E">
        <w:trPr>
          <w:trHeight w:val="57"/>
          <w:jc w:val="center"/>
        </w:trPr>
        <w:tc>
          <w:tcPr>
            <w:tcW w:w="156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F8D503" w14:textId="30964AB7" w:rsidR="00DD36F7" w:rsidRPr="00237E5E" w:rsidRDefault="00DD36F7" w:rsidP="00237E5E">
            <w:pPr>
              <w:spacing w:before="100" w:beforeAutospacing="1" w:after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37E5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Tricuspid atresia or stenosis (Q22.4)</w:t>
            </w:r>
          </w:p>
        </w:tc>
        <w:tc>
          <w:tcPr>
            <w:tcW w:w="45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10A34B" w14:textId="77777777" w:rsidR="00DD36F7" w:rsidRPr="00237E5E" w:rsidRDefault="00DD36F7" w:rsidP="00237E5E">
            <w:pPr>
              <w:spacing w:before="100" w:beforeAutospacing="1"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37E5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7 (1)</w:t>
            </w:r>
          </w:p>
        </w:tc>
        <w:tc>
          <w:tcPr>
            <w:tcW w:w="50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552780" w14:textId="77777777" w:rsidR="00DD36F7" w:rsidRPr="00237E5E" w:rsidRDefault="00DD36F7" w:rsidP="00237E5E">
            <w:pPr>
              <w:spacing w:before="100" w:beforeAutospacing="1"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37E5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2435 (1)</w:t>
            </w:r>
          </w:p>
        </w:tc>
        <w:tc>
          <w:tcPr>
            <w:tcW w:w="6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D91645" w14:textId="77777777" w:rsidR="00DD36F7" w:rsidRPr="00237E5E" w:rsidRDefault="00DD36F7" w:rsidP="00237E5E">
            <w:pPr>
              <w:spacing w:before="100" w:beforeAutospacing="1"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37E5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99 (0.62:1.6)</w:t>
            </w:r>
          </w:p>
        </w:tc>
        <w:tc>
          <w:tcPr>
            <w:tcW w:w="40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381475" w14:textId="77777777" w:rsidR="00DD36F7" w:rsidRPr="00237E5E" w:rsidRDefault="00DD36F7" w:rsidP="00237E5E">
            <w:pPr>
              <w:spacing w:before="100" w:beforeAutospacing="1"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37E5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 = 0.98</w:t>
            </w:r>
          </w:p>
        </w:tc>
        <w:tc>
          <w:tcPr>
            <w:tcW w:w="45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75999C" w14:textId="77777777" w:rsidR="00DD36F7" w:rsidRPr="00237E5E" w:rsidRDefault="00DD36F7" w:rsidP="00237E5E">
            <w:pPr>
              <w:spacing w:before="100" w:beforeAutospacing="1"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37E5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92A59F" w14:textId="77777777" w:rsidR="00DD36F7" w:rsidRPr="00237E5E" w:rsidRDefault="00DD36F7" w:rsidP="00237E5E">
            <w:pPr>
              <w:spacing w:before="100" w:beforeAutospacing="1"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37E5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40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E8CE8D" w14:textId="77777777" w:rsidR="00DD36F7" w:rsidRPr="00237E5E" w:rsidRDefault="00DD36F7" w:rsidP="00237E5E">
            <w:pPr>
              <w:spacing w:before="100" w:beforeAutospacing="1"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37E5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</w:t>
            </w:r>
          </w:p>
        </w:tc>
      </w:tr>
      <w:tr w:rsidR="00EE4FFD" w:rsidRPr="00237E5E" w14:paraId="43C93C83" w14:textId="77777777" w:rsidTr="00237E5E">
        <w:trPr>
          <w:trHeight w:val="57"/>
          <w:jc w:val="center"/>
        </w:trPr>
        <w:tc>
          <w:tcPr>
            <w:tcW w:w="156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825FC1" w14:textId="2E6DF333" w:rsidR="00DD36F7" w:rsidRPr="00237E5E" w:rsidRDefault="002F7B32" w:rsidP="00237E5E">
            <w:pPr>
              <w:spacing w:before="100" w:beforeAutospacing="1" w:after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37E5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TAPVR</w:t>
            </w:r>
            <w:r w:rsidR="00DD36F7" w:rsidRPr="00237E5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Q26.2)</w:t>
            </w:r>
          </w:p>
        </w:tc>
        <w:tc>
          <w:tcPr>
            <w:tcW w:w="455" w:type="pct"/>
            <w:tcBorders>
              <w:top w:val="nil"/>
              <w:bottom w:val="nil"/>
            </w:tcBorders>
            <w:shd w:val="reverseDiagStripe" w:color="FFFFFF" w:fill="E2EFDA"/>
            <w:noWrap/>
            <w:vAlign w:val="center"/>
            <w:hideMark/>
          </w:tcPr>
          <w:p w14:paraId="25A07024" w14:textId="77777777" w:rsidR="00DD36F7" w:rsidRPr="00237E5E" w:rsidRDefault="00DD36F7" w:rsidP="00237E5E">
            <w:pPr>
              <w:spacing w:before="100" w:beforeAutospacing="1"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37E5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4 (1)</w:t>
            </w:r>
          </w:p>
        </w:tc>
        <w:tc>
          <w:tcPr>
            <w:tcW w:w="504" w:type="pct"/>
            <w:tcBorders>
              <w:top w:val="nil"/>
              <w:bottom w:val="nil"/>
            </w:tcBorders>
            <w:shd w:val="clear" w:color="000000" w:fill="E2EFDA"/>
            <w:noWrap/>
            <w:vAlign w:val="center"/>
            <w:hideMark/>
          </w:tcPr>
          <w:p w14:paraId="16FAE6D4" w14:textId="77777777" w:rsidR="00DD36F7" w:rsidRPr="00237E5E" w:rsidRDefault="00DD36F7" w:rsidP="00237E5E">
            <w:pPr>
              <w:spacing w:before="100" w:beforeAutospacing="1"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37E5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7427 (2)</w:t>
            </w:r>
          </w:p>
        </w:tc>
        <w:tc>
          <w:tcPr>
            <w:tcW w:w="606" w:type="pct"/>
            <w:tcBorders>
              <w:top w:val="nil"/>
              <w:bottom w:val="nil"/>
            </w:tcBorders>
            <w:shd w:val="clear" w:color="000000" w:fill="E2EFDA"/>
            <w:noWrap/>
            <w:vAlign w:val="center"/>
            <w:hideMark/>
          </w:tcPr>
          <w:p w14:paraId="32760D03" w14:textId="77777777" w:rsidR="00DD36F7" w:rsidRPr="00237E5E" w:rsidRDefault="00DD36F7" w:rsidP="00237E5E">
            <w:pPr>
              <w:spacing w:before="100" w:beforeAutospacing="1"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37E5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58 (0.35:0.98)</w:t>
            </w:r>
          </w:p>
        </w:tc>
        <w:tc>
          <w:tcPr>
            <w:tcW w:w="404" w:type="pct"/>
            <w:tcBorders>
              <w:top w:val="nil"/>
              <w:bottom w:val="nil"/>
            </w:tcBorders>
            <w:shd w:val="clear" w:color="000000" w:fill="E2EFDA"/>
            <w:noWrap/>
            <w:vAlign w:val="center"/>
            <w:hideMark/>
          </w:tcPr>
          <w:p w14:paraId="75DDF631" w14:textId="77777777" w:rsidR="00DD36F7" w:rsidRPr="00237E5E" w:rsidRDefault="00DD36F7" w:rsidP="00237E5E">
            <w:pPr>
              <w:spacing w:before="100" w:beforeAutospacing="1"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37E5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 = 0.04</w:t>
            </w:r>
          </w:p>
        </w:tc>
        <w:tc>
          <w:tcPr>
            <w:tcW w:w="45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3AA84A" w14:textId="77777777" w:rsidR="00DD36F7" w:rsidRPr="00237E5E" w:rsidRDefault="00DD36F7" w:rsidP="00237E5E">
            <w:pPr>
              <w:spacing w:before="100" w:beforeAutospacing="1"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37E5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570DB3" w14:textId="77777777" w:rsidR="00DD36F7" w:rsidRPr="00237E5E" w:rsidRDefault="00DD36F7" w:rsidP="00237E5E">
            <w:pPr>
              <w:spacing w:before="100" w:beforeAutospacing="1"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37E5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40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B57EAA" w14:textId="77777777" w:rsidR="00DD36F7" w:rsidRPr="00237E5E" w:rsidRDefault="00DD36F7" w:rsidP="00237E5E">
            <w:pPr>
              <w:spacing w:before="100" w:beforeAutospacing="1"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37E5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</w:t>
            </w:r>
          </w:p>
        </w:tc>
      </w:tr>
      <w:tr w:rsidR="00EE4FFD" w:rsidRPr="00237E5E" w14:paraId="778E7675" w14:textId="77777777" w:rsidTr="00237E5E">
        <w:trPr>
          <w:trHeight w:val="57"/>
          <w:jc w:val="center"/>
        </w:trPr>
        <w:tc>
          <w:tcPr>
            <w:tcW w:w="156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235811" w14:textId="31B16D03" w:rsidR="00DD36F7" w:rsidRPr="00237E5E" w:rsidRDefault="00DD36F7" w:rsidP="00237E5E">
            <w:pPr>
              <w:spacing w:before="100" w:beforeAutospacing="1" w:after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37E5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ortic stenosis (Q23.0)</w:t>
            </w:r>
          </w:p>
        </w:tc>
        <w:tc>
          <w:tcPr>
            <w:tcW w:w="455" w:type="pct"/>
            <w:tcBorders>
              <w:top w:val="nil"/>
              <w:bottom w:val="nil"/>
            </w:tcBorders>
            <w:shd w:val="reverseDiagStripe" w:color="FFFFFF" w:fill="FFC6CC"/>
            <w:noWrap/>
            <w:vAlign w:val="center"/>
            <w:hideMark/>
          </w:tcPr>
          <w:p w14:paraId="58F63BEC" w14:textId="77777777" w:rsidR="00DD36F7" w:rsidRPr="00237E5E" w:rsidRDefault="00DD36F7" w:rsidP="00237E5E">
            <w:pPr>
              <w:spacing w:before="100" w:beforeAutospacing="1"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37E5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2 (1)</w:t>
            </w:r>
          </w:p>
        </w:tc>
        <w:tc>
          <w:tcPr>
            <w:tcW w:w="504" w:type="pct"/>
            <w:tcBorders>
              <w:top w:val="nil"/>
              <w:bottom w:val="nil"/>
            </w:tcBorders>
            <w:shd w:val="clear" w:color="000000" w:fill="FFC6CC"/>
            <w:noWrap/>
            <w:vAlign w:val="center"/>
            <w:hideMark/>
          </w:tcPr>
          <w:p w14:paraId="7965ABF7" w14:textId="77777777" w:rsidR="00DD36F7" w:rsidRPr="00237E5E" w:rsidRDefault="00DD36F7" w:rsidP="00237E5E">
            <w:pPr>
              <w:spacing w:before="100" w:beforeAutospacing="1"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37E5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7098 (2)</w:t>
            </w:r>
          </w:p>
        </w:tc>
        <w:tc>
          <w:tcPr>
            <w:tcW w:w="606" w:type="pct"/>
            <w:tcBorders>
              <w:top w:val="nil"/>
              <w:bottom w:val="nil"/>
            </w:tcBorders>
            <w:shd w:val="clear" w:color="000000" w:fill="FFC6CC"/>
            <w:noWrap/>
            <w:vAlign w:val="center"/>
            <w:hideMark/>
          </w:tcPr>
          <w:p w14:paraId="4C831DC3" w14:textId="77777777" w:rsidR="00DD36F7" w:rsidRPr="00237E5E" w:rsidRDefault="00DD36F7" w:rsidP="00237E5E">
            <w:pPr>
              <w:spacing w:before="100" w:beforeAutospacing="1"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37E5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32 (0.18:0.57)</w:t>
            </w:r>
          </w:p>
        </w:tc>
        <w:tc>
          <w:tcPr>
            <w:tcW w:w="404" w:type="pct"/>
            <w:tcBorders>
              <w:top w:val="nil"/>
              <w:bottom w:val="nil"/>
            </w:tcBorders>
            <w:shd w:val="clear" w:color="000000" w:fill="FFC6CC"/>
            <w:noWrap/>
            <w:vAlign w:val="center"/>
            <w:hideMark/>
          </w:tcPr>
          <w:p w14:paraId="5D19A591" w14:textId="77777777" w:rsidR="00DD36F7" w:rsidRPr="00237E5E" w:rsidRDefault="00DD36F7" w:rsidP="00237E5E">
            <w:pPr>
              <w:spacing w:before="100" w:beforeAutospacing="1"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37E5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 &lt; 0.001</w:t>
            </w:r>
          </w:p>
        </w:tc>
        <w:tc>
          <w:tcPr>
            <w:tcW w:w="455" w:type="pct"/>
            <w:tcBorders>
              <w:top w:val="nil"/>
              <w:bottom w:val="nil"/>
            </w:tcBorders>
            <w:shd w:val="clear" w:color="000000" w:fill="FFC6CC"/>
            <w:noWrap/>
            <w:vAlign w:val="center"/>
            <w:hideMark/>
          </w:tcPr>
          <w:p w14:paraId="3BF1A2D0" w14:textId="77777777" w:rsidR="00DD36F7" w:rsidRPr="00237E5E" w:rsidRDefault="00DD36F7" w:rsidP="00237E5E">
            <w:pPr>
              <w:spacing w:before="100" w:beforeAutospacing="1"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37E5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576 (4)</w:t>
            </w:r>
          </w:p>
        </w:tc>
        <w:tc>
          <w:tcPr>
            <w:tcW w:w="605" w:type="pct"/>
            <w:tcBorders>
              <w:top w:val="nil"/>
              <w:bottom w:val="nil"/>
            </w:tcBorders>
            <w:shd w:val="clear" w:color="000000" w:fill="FFC6CC"/>
            <w:noWrap/>
            <w:vAlign w:val="center"/>
            <w:hideMark/>
          </w:tcPr>
          <w:p w14:paraId="3FFFD80F" w14:textId="77777777" w:rsidR="00DD36F7" w:rsidRPr="00237E5E" w:rsidRDefault="00DD36F7" w:rsidP="00237E5E">
            <w:pPr>
              <w:spacing w:before="100" w:beforeAutospacing="1"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37E5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19 (0.11:0.33)</w:t>
            </w:r>
          </w:p>
        </w:tc>
        <w:tc>
          <w:tcPr>
            <w:tcW w:w="404" w:type="pct"/>
            <w:tcBorders>
              <w:top w:val="nil"/>
              <w:bottom w:val="nil"/>
            </w:tcBorders>
            <w:shd w:val="clear" w:color="000000" w:fill="FFC6CC"/>
            <w:noWrap/>
            <w:vAlign w:val="center"/>
            <w:hideMark/>
          </w:tcPr>
          <w:p w14:paraId="551090C3" w14:textId="77777777" w:rsidR="00DD36F7" w:rsidRPr="00237E5E" w:rsidRDefault="00DD36F7" w:rsidP="00237E5E">
            <w:pPr>
              <w:spacing w:before="100" w:beforeAutospacing="1"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37E5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 &lt; 0.001</w:t>
            </w:r>
          </w:p>
        </w:tc>
      </w:tr>
      <w:tr w:rsidR="00EE4FFD" w:rsidRPr="00237E5E" w14:paraId="2805CABC" w14:textId="77777777" w:rsidTr="00237E5E">
        <w:trPr>
          <w:trHeight w:val="57"/>
          <w:jc w:val="center"/>
        </w:trPr>
        <w:tc>
          <w:tcPr>
            <w:tcW w:w="156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635CBE" w14:textId="592DDE70" w:rsidR="00DD36F7" w:rsidRPr="00237E5E" w:rsidRDefault="00DD36F7" w:rsidP="00237E5E">
            <w:pPr>
              <w:spacing w:before="100" w:beforeAutospacing="1" w:after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37E5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Truncus arteriosus (Q20.0)</w:t>
            </w:r>
          </w:p>
        </w:tc>
        <w:tc>
          <w:tcPr>
            <w:tcW w:w="45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E9B0C7" w14:textId="77777777" w:rsidR="00DD36F7" w:rsidRPr="00237E5E" w:rsidRDefault="00DD36F7" w:rsidP="00237E5E">
            <w:pPr>
              <w:spacing w:before="100" w:beforeAutospacing="1"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37E5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2 (1)</w:t>
            </w:r>
          </w:p>
        </w:tc>
        <w:tc>
          <w:tcPr>
            <w:tcW w:w="50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2F8E45" w14:textId="77777777" w:rsidR="00DD36F7" w:rsidRPr="00237E5E" w:rsidRDefault="00DD36F7" w:rsidP="00237E5E">
            <w:pPr>
              <w:spacing w:before="100" w:beforeAutospacing="1"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37E5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1401 (1)</w:t>
            </w:r>
          </w:p>
        </w:tc>
        <w:tc>
          <w:tcPr>
            <w:tcW w:w="6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71CDF3" w14:textId="77777777" w:rsidR="00DD36F7" w:rsidRPr="00237E5E" w:rsidRDefault="00DD36F7" w:rsidP="00237E5E">
            <w:pPr>
              <w:spacing w:before="100" w:beforeAutospacing="1"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37E5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77 (0.44:1.34)</w:t>
            </w:r>
          </w:p>
        </w:tc>
        <w:tc>
          <w:tcPr>
            <w:tcW w:w="40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F6B7CD" w14:textId="77777777" w:rsidR="00DD36F7" w:rsidRPr="00237E5E" w:rsidRDefault="00DD36F7" w:rsidP="00237E5E">
            <w:pPr>
              <w:spacing w:before="100" w:beforeAutospacing="1"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37E5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 = 0.35</w:t>
            </w:r>
          </w:p>
        </w:tc>
        <w:tc>
          <w:tcPr>
            <w:tcW w:w="45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F5E2C0" w14:textId="77777777" w:rsidR="00DD36F7" w:rsidRPr="00237E5E" w:rsidRDefault="00DD36F7" w:rsidP="00237E5E">
            <w:pPr>
              <w:spacing w:before="100" w:beforeAutospacing="1"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37E5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08D131" w14:textId="77777777" w:rsidR="00DD36F7" w:rsidRPr="00237E5E" w:rsidRDefault="00DD36F7" w:rsidP="00237E5E">
            <w:pPr>
              <w:spacing w:before="100" w:beforeAutospacing="1"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37E5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40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4E1EF1" w14:textId="77777777" w:rsidR="00DD36F7" w:rsidRPr="00237E5E" w:rsidRDefault="00DD36F7" w:rsidP="00237E5E">
            <w:pPr>
              <w:spacing w:before="100" w:beforeAutospacing="1"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37E5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</w:t>
            </w:r>
          </w:p>
        </w:tc>
      </w:tr>
      <w:tr w:rsidR="00EE4FFD" w:rsidRPr="00237E5E" w14:paraId="7BDB6E9F" w14:textId="77777777" w:rsidTr="00237E5E">
        <w:trPr>
          <w:trHeight w:val="57"/>
          <w:jc w:val="center"/>
        </w:trPr>
        <w:tc>
          <w:tcPr>
            <w:tcW w:w="156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3F5735" w14:textId="799C6BDC" w:rsidR="00DD36F7" w:rsidRPr="00237E5E" w:rsidRDefault="00DD36F7" w:rsidP="00237E5E">
            <w:pPr>
              <w:spacing w:before="100" w:beforeAutospacing="1" w:after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37E5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Dextrocardia (Q24.0)</w:t>
            </w:r>
          </w:p>
        </w:tc>
        <w:tc>
          <w:tcPr>
            <w:tcW w:w="455" w:type="pct"/>
            <w:tcBorders>
              <w:top w:val="nil"/>
              <w:bottom w:val="nil"/>
            </w:tcBorders>
            <w:shd w:val="reverseDiagStripe" w:color="FFFFFF" w:fill="FFC6CC"/>
            <w:noWrap/>
            <w:vAlign w:val="center"/>
            <w:hideMark/>
          </w:tcPr>
          <w:p w14:paraId="7601359D" w14:textId="77777777" w:rsidR="00DD36F7" w:rsidRPr="00237E5E" w:rsidRDefault="00DD36F7" w:rsidP="00237E5E">
            <w:pPr>
              <w:spacing w:before="100" w:beforeAutospacing="1"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37E5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 (1)</w:t>
            </w:r>
          </w:p>
        </w:tc>
        <w:tc>
          <w:tcPr>
            <w:tcW w:w="504" w:type="pct"/>
            <w:tcBorders>
              <w:top w:val="nil"/>
              <w:bottom w:val="nil"/>
            </w:tcBorders>
            <w:shd w:val="clear" w:color="000000" w:fill="FFC6CC"/>
            <w:noWrap/>
            <w:vAlign w:val="center"/>
            <w:hideMark/>
          </w:tcPr>
          <w:p w14:paraId="2772AC11" w14:textId="77777777" w:rsidR="00DD36F7" w:rsidRPr="00237E5E" w:rsidRDefault="00DD36F7" w:rsidP="00237E5E">
            <w:pPr>
              <w:spacing w:before="100" w:beforeAutospacing="1"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37E5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1924 (1)</w:t>
            </w:r>
          </w:p>
        </w:tc>
        <w:tc>
          <w:tcPr>
            <w:tcW w:w="606" w:type="pct"/>
            <w:tcBorders>
              <w:top w:val="nil"/>
              <w:bottom w:val="nil"/>
            </w:tcBorders>
            <w:shd w:val="clear" w:color="000000" w:fill="FFC6CC"/>
            <w:noWrap/>
            <w:vAlign w:val="center"/>
            <w:hideMark/>
          </w:tcPr>
          <w:p w14:paraId="753FDA12" w14:textId="77777777" w:rsidR="00DD36F7" w:rsidRPr="00237E5E" w:rsidRDefault="00DD36F7" w:rsidP="00237E5E">
            <w:pPr>
              <w:spacing w:before="100" w:beforeAutospacing="1"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37E5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49 (0.24:0.97)</w:t>
            </w:r>
          </w:p>
        </w:tc>
        <w:tc>
          <w:tcPr>
            <w:tcW w:w="404" w:type="pct"/>
            <w:tcBorders>
              <w:top w:val="nil"/>
              <w:bottom w:val="nil"/>
            </w:tcBorders>
            <w:shd w:val="clear" w:color="000000" w:fill="FFC6CC"/>
            <w:noWrap/>
            <w:vAlign w:val="center"/>
            <w:hideMark/>
          </w:tcPr>
          <w:p w14:paraId="2D9DD2D6" w14:textId="77777777" w:rsidR="00DD36F7" w:rsidRPr="00237E5E" w:rsidRDefault="00DD36F7" w:rsidP="00237E5E">
            <w:pPr>
              <w:spacing w:before="100" w:beforeAutospacing="1"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37E5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 = 0.037</w:t>
            </w:r>
          </w:p>
        </w:tc>
        <w:tc>
          <w:tcPr>
            <w:tcW w:w="45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AE1D9B" w14:textId="77777777" w:rsidR="00DD36F7" w:rsidRPr="00237E5E" w:rsidRDefault="00DD36F7" w:rsidP="00237E5E">
            <w:pPr>
              <w:spacing w:before="100" w:beforeAutospacing="1"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37E5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B29030" w14:textId="77777777" w:rsidR="00DD36F7" w:rsidRPr="00237E5E" w:rsidRDefault="00DD36F7" w:rsidP="00237E5E">
            <w:pPr>
              <w:spacing w:before="100" w:beforeAutospacing="1"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37E5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40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5242D9" w14:textId="77777777" w:rsidR="00DD36F7" w:rsidRPr="00237E5E" w:rsidRDefault="00DD36F7" w:rsidP="00237E5E">
            <w:pPr>
              <w:spacing w:before="100" w:beforeAutospacing="1"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37E5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</w:t>
            </w:r>
          </w:p>
        </w:tc>
      </w:tr>
      <w:tr w:rsidR="00EE4FFD" w:rsidRPr="00237E5E" w14:paraId="4529F5C6" w14:textId="77777777" w:rsidTr="00237E5E">
        <w:trPr>
          <w:trHeight w:val="57"/>
          <w:jc w:val="center"/>
        </w:trPr>
        <w:tc>
          <w:tcPr>
            <w:tcW w:w="156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2FCA44" w14:textId="292B31BE" w:rsidR="00DD36F7" w:rsidRPr="00237E5E" w:rsidRDefault="00DD36F7" w:rsidP="00237E5E">
            <w:pPr>
              <w:spacing w:before="100" w:beforeAutospacing="1" w:after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37E5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itral stenosis (Q23.2)</w:t>
            </w:r>
          </w:p>
        </w:tc>
        <w:tc>
          <w:tcPr>
            <w:tcW w:w="455" w:type="pct"/>
            <w:tcBorders>
              <w:top w:val="nil"/>
              <w:bottom w:val="nil"/>
            </w:tcBorders>
            <w:shd w:val="reverseDiagStripe" w:color="FFFFFF" w:fill="FFC6CC"/>
            <w:noWrap/>
            <w:vAlign w:val="center"/>
            <w:hideMark/>
          </w:tcPr>
          <w:p w14:paraId="406F59F6" w14:textId="77777777" w:rsidR="00DD36F7" w:rsidRPr="00237E5E" w:rsidRDefault="00DD36F7" w:rsidP="00237E5E">
            <w:pPr>
              <w:spacing w:before="100" w:beforeAutospacing="1"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37E5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 (0)</w:t>
            </w:r>
          </w:p>
        </w:tc>
        <w:tc>
          <w:tcPr>
            <w:tcW w:w="504" w:type="pct"/>
            <w:tcBorders>
              <w:top w:val="nil"/>
              <w:bottom w:val="nil"/>
            </w:tcBorders>
            <w:shd w:val="clear" w:color="000000" w:fill="FFC6CC"/>
            <w:noWrap/>
            <w:vAlign w:val="center"/>
            <w:hideMark/>
          </w:tcPr>
          <w:p w14:paraId="0ADB023F" w14:textId="77777777" w:rsidR="00DD36F7" w:rsidRPr="00237E5E" w:rsidRDefault="00DD36F7" w:rsidP="00237E5E">
            <w:pPr>
              <w:spacing w:before="100" w:beforeAutospacing="1"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37E5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1088 (1)</w:t>
            </w:r>
          </w:p>
        </w:tc>
        <w:tc>
          <w:tcPr>
            <w:tcW w:w="606" w:type="pct"/>
            <w:tcBorders>
              <w:top w:val="nil"/>
              <w:bottom w:val="nil"/>
            </w:tcBorders>
            <w:shd w:val="clear" w:color="000000" w:fill="FFC6CC"/>
            <w:noWrap/>
            <w:vAlign w:val="center"/>
            <w:hideMark/>
          </w:tcPr>
          <w:p w14:paraId="0EF1D021" w14:textId="77777777" w:rsidR="00DD36F7" w:rsidRPr="00237E5E" w:rsidRDefault="00DD36F7" w:rsidP="00237E5E">
            <w:pPr>
              <w:spacing w:before="100" w:beforeAutospacing="1"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37E5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46 (0.22:0.96)</w:t>
            </w:r>
          </w:p>
        </w:tc>
        <w:tc>
          <w:tcPr>
            <w:tcW w:w="404" w:type="pct"/>
            <w:tcBorders>
              <w:top w:val="nil"/>
              <w:bottom w:val="nil"/>
            </w:tcBorders>
            <w:shd w:val="clear" w:color="000000" w:fill="FFC6CC"/>
            <w:noWrap/>
            <w:vAlign w:val="center"/>
            <w:hideMark/>
          </w:tcPr>
          <w:p w14:paraId="6DCA4007" w14:textId="77777777" w:rsidR="00DD36F7" w:rsidRPr="00237E5E" w:rsidRDefault="00DD36F7" w:rsidP="00237E5E">
            <w:pPr>
              <w:spacing w:before="100" w:beforeAutospacing="1"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37E5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 = 0.034</w:t>
            </w:r>
          </w:p>
        </w:tc>
        <w:tc>
          <w:tcPr>
            <w:tcW w:w="45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0735AC" w14:textId="77777777" w:rsidR="00DD36F7" w:rsidRPr="00237E5E" w:rsidRDefault="00DD36F7" w:rsidP="00237E5E">
            <w:pPr>
              <w:spacing w:before="100" w:beforeAutospacing="1"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37E5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A2B4F7" w14:textId="77777777" w:rsidR="00DD36F7" w:rsidRPr="00237E5E" w:rsidRDefault="00DD36F7" w:rsidP="00237E5E">
            <w:pPr>
              <w:spacing w:before="100" w:beforeAutospacing="1"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37E5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40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054B63" w14:textId="77777777" w:rsidR="00DD36F7" w:rsidRPr="00237E5E" w:rsidRDefault="00DD36F7" w:rsidP="00237E5E">
            <w:pPr>
              <w:spacing w:before="100" w:beforeAutospacing="1"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37E5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</w:t>
            </w:r>
          </w:p>
        </w:tc>
      </w:tr>
      <w:tr w:rsidR="00EE4FFD" w:rsidRPr="00237E5E" w14:paraId="0354A1C1" w14:textId="77777777" w:rsidTr="00237E5E">
        <w:trPr>
          <w:trHeight w:val="57"/>
          <w:jc w:val="center"/>
        </w:trPr>
        <w:tc>
          <w:tcPr>
            <w:tcW w:w="156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C67A7A" w14:textId="7690CACE" w:rsidR="00DD36F7" w:rsidRPr="00237E5E" w:rsidRDefault="00DD36F7" w:rsidP="00237E5E">
            <w:pPr>
              <w:spacing w:before="100" w:beforeAutospacing="1" w:after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37E5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Single ventricle (DILV) (Q20.4)</w:t>
            </w:r>
          </w:p>
        </w:tc>
        <w:tc>
          <w:tcPr>
            <w:tcW w:w="455" w:type="pct"/>
            <w:tcBorders>
              <w:top w:val="nil"/>
              <w:bottom w:val="nil"/>
            </w:tcBorders>
            <w:shd w:val="reverseDiagStripe" w:color="FFFFFF" w:fill="FFC6CC"/>
            <w:noWrap/>
            <w:vAlign w:val="center"/>
            <w:hideMark/>
          </w:tcPr>
          <w:p w14:paraId="5A559A72" w14:textId="77777777" w:rsidR="00DD36F7" w:rsidRPr="00237E5E" w:rsidRDefault="00DD36F7" w:rsidP="00237E5E">
            <w:pPr>
              <w:spacing w:before="100" w:beforeAutospacing="1"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37E5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 (0)</w:t>
            </w:r>
          </w:p>
        </w:tc>
        <w:tc>
          <w:tcPr>
            <w:tcW w:w="504" w:type="pct"/>
            <w:tcBorders>
              <w:top w:val="nil"/>
              <w:bottom w:val="nil"/>
            </w:tcBorders>
            <w:shd w:val="clear" w:color="000000" w:fill="FFC6CC"/>
            <w:noWrap/>
            <w:vAlign w:val="center"/>
            <w:hideMark/>
          </w:tcPr>
          <w:p w14:paraId="2112F8A2" w14:textId="77777777" w:rsidR="00DD36F7" w:rsidRPr="00237E5E" w:rsidRDefault="00DD36F7" w:rsidP="00237E5E">
            <w:pPr>
              <w:spacing w:before="100" w:beforeAutospacing="1"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37E5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3294 (1)</w:t>
            </w:r>
          </w:p>
        </w:tc>
        <w:tc>
          <w:tcPr>
            <w:tcW w:w="606" w:type="pct"/>
            <w:tcBorders>
              <w:top w:val="nil"/>
              <w:bottom w:val="nil"/>
            </w:tcBorders>
            <w:shd w:val="clear" w:color="000000" w:fill="FFC6CC"/>
            <w:noWrap/>
            <w:vAlign w:val="center"/>
            <w:hideMark/>
          </w:tcPr>
          <w:p w14:paraId="6FD923EF" w14:textId="77777777" w:rsidR="00DD36F7" w:rsidRPr="00237E5E" w:rsidRDefault="00DD36F7" w:rsidP="00237E5E">
            <w:pPr>
              <w:spacing w:before="100" w:beforeAutospacing="1"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37E5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33 (0.15:0.73)</w:t>
            </w:r>
          </w:p>
        </w:tc>
        <w:tc>
          <w:tcPr>
            <w:tcW w:w="404" w:type="pct"/>
            <w:tcBorders>
              <w:top w:val="nil"/>
              <w:bottom w:val="nil"/>
            </w:tcBorders>
            <w:shd w:val="clear" w:color="000000" w:fill="FFC6CC"/>
            <w:noWrap/>
            <w:vAlign w:val="center"/>
            <w:hideMark/>
          </w:tcPr>
          <w:p w14:paraId="784473CB" w14:textId="77777777" w:rsidR="00DD36F7" w:rsidRPr="00237E5E" w:rsidRDefault="00DD36F7" w:rsidP="00237E5E">
            <w:pPr>
              <w:spacing w:before="100" w:beforeAutospacing="1"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37E5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 = 0.004</w:t>
            </w:r>
          </w:p>
        </w:tc>
        <w:tc>
          <w:tcPr>
            <w:tcW w:w="45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1B2934" w14:textId="77777777" w:rsidR="00DD36F7" w:rsidRPr="00237E5E" w:rsidRDefault="00DD36F7" w:rsidP="00237E5E">
            <w:pPr>
              <w:spacing w:before="100" w:beforeAutospacing="1"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37E5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08B6D7" w14:textId="77777777" w:rsidR="00DD36F7" w:rsidRPr="00237E5E" w:rsidRDefault="00DD36F7" w:rsidP="00237E5E">
            <w:pPr>
              <w:spacing w:before="100" w:beforeAutospacing="1"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37E5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40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5B0ED4" w14:textId="77777777" w:rsidR="00DD36F7" w:rsidRPr="00237E5E" w:rsidRDefault="00DD36F7" w:rsidP="00237E5E">
            <w:pPr>
              <w:spacing w:before="100" w:beforeAutospacing="1"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37E5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</w:t>
            </w:r>
          </w:p>
        </w:tc>
      </w:tr>
      <w:tr w:rsidR="00EE4FFD" w:rsidRPr="00237E5E" w14:paraId="28776DE0" w14:textId="77777777" w:rsidTr="00237E5E">
        <w:trPr>
          <w:trHeight w:val="57"/>
          <w:jc w:val="center"/>
        </w:trPr>
        <w:tc>
          <w:tcPr>
            <w:tcW w:w="156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CE0835" w14:textId="7E282170" w:rsidR="00DD36F7" w:rsidRPr="00237E5E" w:rsidRDefault="002F7B32" w:rsidP="00237E5E">
            <w:pPr>
              <w:spacing w:before="100" w:beforeAutospacing="1" w:after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37E5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APVR</w:t>
            </w:r>
            <w:r w:rsidR="00DD36F7" w:rsidRPr="00237E5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Q26.3)</w:t>
            </w:r>
          </w:p>
        </w:tc>
        <w:tc>
          <w:tcPr>
            <w:tcW w:w="45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1DC1B4" w14:textId="77777777" w:rsidR="00DD36F7" w:rsidRPr="00237E5E" w:rsidRDefault="00DD36F7" w:rsidP="00237E5E">
            <w:pPr>
              <w:spacing w:before="100" w:beforeAutospacing="1"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37E5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 (0)</w:t>
            </w:r>
          </w:p>
        </w:tc>
        <w:tc>
          <w:tcPr>
            <w:tcW w:w="50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9D0F2D" w14:textId="77777777" w:rsidR="00DD36F7" w:rsidRPr="00237E5E" w:rsidRDefault="00DD36F7" w:rsidP="00237E5E">
            <w:pPr>
              <w:spacing w:before="100" w:beforeAutospacing="1"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37E5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646 (0)</w:t>
            </w:r>
          </w:p>
        </w:tc>
        <w:tc>
          <w:tcPr>
            <w:tcW w:w="6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5C03B1" w14:textId="77777777" w:rsidR="00DD36F7" w:rsidRPr="00237E5E" w:rsidRDefault="00DD36F7" w:rsidP="00237E5E">
            <w:pPr>
              <w:spacing w:before="100" w:beforeAutospacing="1"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37E5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2 (0.54:2.66)</w:t>
            </w:r>
          </w:p>
        </w:tc>
        <w:tc>
          <w:tcPr>
            <w:tcW w:w="40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068F0B" w14:textId="77777777" w:rsidR="00DD36F7" w:rsidRPr="00237E5E" w:rsidRDefault="00DD36F7" w:rsidP="00237E5E">
            <w:pPr>
              <w:spacing w:before="100" w:beforeAutospacing="1"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37E5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 = 0.66</w:t>
            </w:r>
          </w:p>
        </w:tc>
        <w:tc>
          <w:tcPr>
            <w:tcW w:w="45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AA687F" w14:textId="77777777" w:rsidR="00DD36F7" w:rsidRPr="00237E5E" w:rsidRDefault="00DD36F7" w:rsidP="00237E5E">
            <w:pPr>
              <w:spacing w:before="100" w:beforeAutospacing="1"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37E5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779F42" w14:textId="77777777" w:rsidR="00DD36F7" w:rsidRPr="00237E5E" w:rsidRDefault="00DD36F7" w:rsidP="00237E5E">
            <w:pPr>
              <w:spacing w:before="100" w:beforeAutospacing="1"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37E5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40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259FFC" w14:textId="77777777" w:rsidR="00DD36F7" w:rsidRPr="00237E5E" w:rsidRDefault="00DD36F7" w:rsidP="00237E5E">
            <w:pPr>
              <w:spacing w:before="100" w:beforeAutospacing="1"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37E5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</w:t>
            </w:r>
          </w:p>
        </w:tc>
      </w:tr>
      <w:tr w:rsidR="00EE4FFD" w:rsidRPr="00237E5E" w14:paraId="1A0CD864" w14:textId="77777777" w:rsidTr="00237E5E">
        <w:trPr>
          <w:trHeight w:val="57"/>
          <w:jc w:val="center"/>
        </w:trPr>
        <w:tc>
          <w:tcPr>
            <w:tcW w:w="156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BEF070" w14:textId="5E0D3B2F" w:rsidR="00DD36F7" w:rsidRPr="00237E5E" w:rsidRDefault="00DD36F7" w:rsidP="00237E5E">
            <w:pPr>
              <w:spacing w:before="100" w:beforeAutospacing="1" w:after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37E5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Interrupted aortic arch (Q25.21)</w:t>
            </w:r>
          </w:p>
        </w:tc>
        <w:tc>
          <w:tcPr>
            <w:tcW w:w="45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1AA5CC" w14:textId="77777777" w:rsidR="00DD36F7" w:rsidRPr="00237E5E" w:rsidRDefault="00DD36F7" w:rsidP="00237E5E">
            <w:pPr>
              <w:spacing w:before="100" w:beforeAutospacing="1"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37E5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 (0)</w:t>
            </w:r>
          </w:p>
        </w:tc>
        <w:tc>
          <w:tcPr>
            <w:tcW w:w="50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5743EC" w14:textId="77777777" w:rsidR="00DD36F7" w:rsidRPr="00237E5E" w:rsidRDefault="00DD36F7" w:rsidP="00237E5E">
            <w:pPr>
              <w:spacing w:before="100" w:beforeAutospacing="1"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37E5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071 (1)</w:t>
            </w:r>
          </w:p>
        </w:tc>
        <w:tc>
          <w:tcPr>
            <w:tcW w:w="6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D59324" w14:textId="77777777" w:rsidR="00DD36F7" w:rsidRPr="00237E5E" w:rsidRDefault="00DD36F7" w:rsidP="00237E5E">
            <w:pPr>
              <w:spacing w:before="100" w:beforeAutospacing="1"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37E5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51 (0.21:1.23)</w:t>
            </w:r>
          </w:p>
        </w:tc>
        <w:tc>
          <w:tcPr>
            <w:tcW w:w="40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7AC730" w14:textId="77777777" w:rsidR="00DD36F7" w:rsidRPr="00237E5E" w:rsidRDefault="00DD36F7" w:rsidP="00237E5E">
            <w:pPr>
              <w:spacing w:before="100" w:beforeAutospacing="1"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37E5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 = 0.13</w:t>
            </w:r>
          </w:p>
        </w:tc>
        <w:tc>
          <w:tcPr>
            <w:tcW w:w="45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38409F" w14:textId="77777777" w:rsidR="00DD36F7" w:rsidRPr="00237E5E" w:rsidRDefault="00DD36F7" w:rsidP="00237E5E">
            <w:pPr>
              <w:spacing w:before="100" w:beforeAutospacing="1"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37E5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13F8D7" w14:textId="77777777" w:rsidR="00DD36F7" w:rsidRPr="00237E5E" w:rsidRDefault="00DD36F7" w:rsidP="00237E5E">
            <w:pPr>
              <w:spacing w:before="100" w:beforeAutospacing="1"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37E5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40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3E2B39" w14:textId="77777777" w:rsidR="00DD36F7" w:rsidRPr="00237E5E" w:rsidRDefault="00DD36F7" w:rsidP="00237E5E">
            <w:pPr>
              <w:spacing w:before="100" w:beforeAutospacing="1"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37E5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</w:t>
            </w:r>
          </w:p>
        </w:tc>
      </w:tr>
      <w:tr w:rsidR="00EE4FFD" w:rsidRPr="00237E5E" w14:paraId="6920DE5A" w14:textId="77777777" w:rsidTr="00237E5E">
        <w:trPr>
          <w:trHeight w:val="57"/>
          <w:jc w:val="center"/>
        </w:trPr>
        <w:tc>
          <w:tcPr>
            <w:tcW w:w="156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D62E05" w14:textId="26EAE1D6" w:rsidR="00DD36F7" w:rsidRPr="00237E5E" w:rsidRDefault="00DD36F7" w:rsidP="00237E5E">
            <w:pPr>
              <w:spacing w:before="100" w:beforeAutospacing="1" w:after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37E5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Cor </w:t>
            </w:r>
            <w:proofErr w:type="spellStart"/>
            <w:r w:rsidRPr="00237E5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triatriatum</w:t>
            </w:r>
            <w:proofErr w:type="spellEnd"/>
            <w:r w:rsidRPr="00237E5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Q24.2)</w:t>
            </w:r>
          </w:p>
        </w:tc>
        <w:tc>
          <w:tcPr>
            <w:tcW w:w="45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B070C7" w14:textId="77777777" w:rsidR="00DD36F7" w:rsidRPr="00237E5E" w:rsidRDefault="00DD36F7" w:rsidP="00237E5E">
            <w:pPr>
              <w:spacing w:before="100" w:beforeAutospacing="1"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37E5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 (0)</w:t>
            </w:r>
          </w:p>
        </w:tc>
        <w:tc>
          <w:tcPr>
            <w:tcW w:w="50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E3389E" w14:textId="77777777" w:rsidR="00DD36F7" w:rsidRPr="00237E5E" w:rsidRDefault="00DD36F7" w:rsidP="00237E5E">
            <w:pPr>
              <w:spacing w:before="100" w:beforeAutospacing="1"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37E5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845 (0)</w:t>
            </w:r>
          </w:p>
        </w:tc>
        <w:tc>
          <w:tcPr>
            <w:tcW w:w="60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FFD354" w14:textId="77777777" w:rsidR="00DD36F7" w:rsidRPr="00237E5E" w:rsidRDefault="00DD36F7" w:rsidP="00237E5E">
            <w:pPr>
              <w:spacing w:before="100" w:beforeAutospacing="1"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37E5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77 (0.25:2.38)</w:t>
            </w:r>
          </w:p>
        </w:tc>
        <w:tc>
          <w:tcPr>
            <w:tcW w:w="40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5AED66" w14:textId="77777777" w:rsidR="00DD36F7" w:rsidRPr="00237E5E" w:rsidRDefault="00DD36F7" w:rsidP="00237E5E">
            <w:pPr>
              <w:spacing w:before="100" w:beforeAutospacing="1"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37E5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 = 0.64</w:t>
            </w:r>
          </w:p>
        </w:tc>
        <w:tc>
          <w:tcPr>
            <w:tcW w:w="45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521827" w14:textId="77777777" w:rsidR="00DD36F7" w:rsidRPr="00237E5E" w:rsidRDefault="00DD36F7" w:rsidP="00237E5E">
            <w:pPr>
              <w:spacing w:before="100" w:beforeAutospacing="1"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37E5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756F8D" w14:textId="77777777" w:rsidR="00DD36F7" w:rsidRPr="00237E5E" w:rsidRDefault="00DD36F7" w:rsidP="00237E5E">
            <w:pPr>
              <w:spacing w:before="100" w:beforeAutospacing="1"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37E5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40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4556D3" w14:textId="77777777" w:rsidR="00DD36F7" w:rsidRPr="00237E5E" w:rsidRDefault="00DD36F7" w:rsidP="00237E5E">
            <w:pPr>
              <w:spacing w:before="100" w:beforeAutospacing="1"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37E5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</w:t>
            </w:r>
          </w:p>
        </w:tc>
      </w:tr>
      <w:tr w:rsidR="00EE4FFD" w:rsidRPr="00237E5E" w14:paraId="507E12EA" w14:textId="77777777" w:rsidTr="00237E5E">
        <w:trPr>
          <w:trHeight w:val="57"/>
          <w:jc w:val="center"/>
        </w:trPr>
        <w:tc>
          <w:tcPr>
            <w:tcW w:w="156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FF0CB8" w14:textId="66AF47C1" w:rsidR="00DD36F7" w:rsidRPr="00237E5E" w:rsidRDefault="00DD36F7" w:rsidP="00237E5E">
            <w:pPr>
              <w:spacing w:before="100" w:beforeAutospacing="1" w:after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37E5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Ebstein anomaly (Q22.5)</w:t>
            </w:r>
          </w:p>
        </w:tc>
        <w:tc>
          <w:tcPr>
            <w:tcW w:w="455" w:type="pct"/>
            <w:tcBorders>
              <w:top w:val="nil"/>
              <w:bottom w:val="nil"/>
            </w:tcBorders>
            <w:shd w:val="reverseDiagStripe" w:color="FFFFFF" w:fill="FFC6CC"/>
            <w:noWrap/>
            <w:vAlign w:val="center"/>
            <w:hideMark/>
          </w:tcPr>
          <w:p w14:paraId="4F97C982" w14:textId="77777777" w:rsidR="00DD36F7" w:rsidRPr="00237E5E" w:rsidRDefault="00DD36F7" w:rsidP="00237E5E">
            <w:pPr>
              <w:spacing w:before="100" w:beforeAutospacing="1"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37E5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 (0)</w:t>
            </w:r>
          </w:p>
        </w:tc>
        <w:tc>
          <w:tcPr>
            <w:tcW w:w="504" w:type="pct"/>
            <w:tcBorders>
              <w:top w:val="nil"/>
              <w:bottom w:val="nil"/>
            </w:tcBorders>
            <w:shd w:val="clear" w:color="000000" w:fill="FFC6CC"/>
            <w:noWrap/>
            <w:vAlign w:val="center"/>
            <w:hideMark/>
          </w:tcPr>
          <w:p w14:paraId="0D1A51D4" w14:textId="77777777" w:rsidR="00DD36F7" w:rsidRPr="00237E5E" w:rsidRDefault="00DD36F7" w:rsidP="00237E5E">
            <w:pPr>
              <w:spacing w:before="100" w:beforeAutospacing="1"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37E5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200 (1)</w:t>
            </w:r>
          </w:p>
        </w:tc>
        <w:tc>
          <w:tcPr>
            <w:tcW w:w="606" w:type="pct"/>
            <w:tcBorders>
              <w:top w:val="nil"/>
              <w:bottom w:val="nil"/>
            </w:tcBorders>
            <w:shd w:val="clear" w:color="000000" w:fill="FFC6CC"/>
            <w:noWrap/>
            <w:vAlign w:val="center"/>
            <w:hideMark/>
          </w:tcPr>
          <w:p w14:paraId="45C1DE13" w14:textId="77777777" w:rsidR="00DD36F7" w:rsidRPr="00237E5E" w:rsidRDefault="00DD36F7" w:rsidP="00237E5E">
            <w:pPr>
              <w:spacing w:before="100" w:beforeAutospacing="1"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37E5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23 (0.06:0.94)</w:t>
            </w:r>
          </w:p>
        </w:tc>
        <w:tc>
          <w:tcPr>
            <w:tcW w:w="404" w:type="pct"/>
            <w:tcBorders>
              <w:top w:val="nil"/>
              <w:bottom w:val="nil"/>
            </w:tcBorders>
            <w:shd w:val="clear" w:color="000000" w:fill="FFC6CC"/>
            <w:noWrap/>
            <w:vAlign w:val="center"/>
            <w:hideMark/>
          </w:tcPr>
          <w:p w14:paraId="39715140" w14:textId="77777777" w:rsidR="00DD36F7" w:rsidRPr="00237E5E" w:rsidRDefault="00DD36F7" w:rsidP="00237E5E">
            <w:pPr>
              <w:spacing w:before="100" w:beforeAutospacing="1"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37E5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 = 0.025</w:t>
            </w:r>
          </w:p>
        </w:tc>
        <w:tc>
          <w:tcPr>
            <w:tcW w:w="45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46CFA1" w14:textId="77777777" w:rsidR="00DD36F7" w:rsidRPr="00237E5E" w:rsidRDefault="00DD36F7" w:rsidP="00237E5E">
            <w:pPr>
              <w:spacing w:before="100" w:beforeAutospacing="1"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37E5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9822FC" w14:textId="77777777" w:rsidR="00DD36F7" w:rsidRPr="00237E5E" w:rsidRDefault="00DD36F7" w:rsidP="00237E5E">
            <w:pPr>
              <w:spacing w:before="100" w:beforeAutospacing="1"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37E5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40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831309" w14:textId="77777777" w:rsidR="00DD36F7" w:rsidRPr="00237E5E" w:rsidRDefault="00DD36F7" w:rsidP="00237E5E">
            <w:pPr>
              <w:spacing w:before="100" w:beforeAutospacing="1"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37E5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</w:t>
            </w:r>
          </w:p>
        </w:tc>
      </w:tr>
      <w:tr w:rsidR="00EE4FFD" w:rsidRPr="00237E5E" w14:paraId="58F906B5" w14:textId="77777777" w:rsidTr="00237E5E">
        <w:trPr>
          <w:trHeight w:val="57"/>
          <w:jc w:val="center"/>
        </w:trPr>
        <w:tc>
          <w:tcPr>
            <w:tcW w:w="156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A88243" w14:textId="543C3D0E" w:rsidR="00DD36F7" w:rsidRPr="00237E5E" w:rsidRDefault="00DD36F7" w:rsidP="00237E5E">
            <w:pPr>
              <w:spacing w:before="100" w:beforeAutospacing="1" w:after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37E5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Hypoplastic left heart syndrome (Q23.4)</w:t>
            </w:r>
          </w:p>
        </w:tc>
        <w:tc>
          <w:tcPr>
            <w:tcW w:w="455" w:type="pct"/>
            <w:tcBorders>
              <w:top w:val="nil"/>
              <w:bottom w:val="nil"/>
            </w:tcBorders>
            <w:shd w:val="reverseDiagStripe" w:color="FFFFFF" w:fill="FFC6CC"/>
            <w:noWrap/>
            <w:vAlign w:val="center"/>
            <w:hideMark/>
          </w:tcPr>
          <w:p w14:paraId="4E9A035B" w14:textId="77777777" w:rsidR="00DD36F7" w:rsidRPr="00237E5E" w:rsidRDefault="00DD36F7" w:rsidP="00237E5E">
            <w:pPr>
              <w:spacing w:before="100" w:beforeAutospacing="1"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37E5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 (0)</w:t>
            </w:r>
          </w:p>
        </w:tc>
        <w:tc>
          <w:tcPr>
            <w:tcW w:w="504" w:type="pct"/>
            <w:tcBorders>
              <w:top w:val="nil"/>
              <w:bottom w:val="nil"/>
            </w:tcBorders>
            <w:shd w:val="clear" w:color="000000" w:fill="FFC6CC"/>
            <w:noWrap/>
            <w:vAlign w:val="center"/>
            <w:hideMark/>
          </w:tcPr>
          <w:p w14:paraId="057F8AAF" w14:textId="77777777" w:rsidR="00DD36F7" w:rsidRPr="00237E5E" w:rsidRDefault="00DD36F7" w:rsidP="00237E5E">
            <w:pPr>
              <w:spacing w:before="100" w:beforeAutospacing="1"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37E5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9769 (3)</w:t>
            </w:r>
          </w:p>
        </w:tc>
        <w:tc>
          <w:tcPr>
            <w:tcW w:w="606" w:type="pct"/>
            <w:tcBorders>
              <w:top w:val="nil"/>
              <w:bottom w:val="nil"/>
            </w:tcBorders>
            <w:shd w:val="clear" w:color="000000" w:fill="FFC6CC"/>
            <w:noWrap/>
            <w:vAlign w:val="center"/>
            <w:hideMark/>
          </w:tcPr>
          <w:p w14:paraId="08F82023" w14:textId="77777777" w:rsidR="00DD36F7" w:rsidRPr="00237E5E" w:rsidRDefault="00DD36F7" w:rsidP="00237E5E">
            <w:pPr>
              <w:spacing w:before="100" w:beforeAutospacing="1"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37E5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5 (0.01:0.2)</w:t>
            </w:r>
          </w:p>
        </w:tc>
        <w:tc>
          <w:tcPr>
            <w:tcW w:w="404" w:type="pct"/>
            <w:tcBorders>
              <w:top w:val="nil"/>
              <w:bottom w:val="nil"/>
            </w:tcBorders>
            <w:shd w:val="clear" w:color="000000" w:fill="FFC6CC"/>
            <w:noWrap/>
            <w:vAlign w:val="center"/>
            <w:hideMark/>
          </w:tcPr>
          <w:p w14:paraId="31F599E9" w14:textId="77777777" w:rsidR="00DD36F7" w:rsidRPr="00237E5E" w:rsidRDefault="00DD36F7" w:rsidP="00237E5E">
            <w:pPr>
              <w:spacing w:before="100" w:beforeAutospacing="1"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37E5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 &lt; 0.001</w:t>
            </w:r>
          </w:p>
        </w:tc>
        <w:tc>
          <w:tcPr>
            <w:tcW w:w="45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1E4627" w14:textId="77777777" w:rsidR="00DD36F7" w:rsidRPr="00237E5E" w:rsidRDefault="00DD36F7" w:rsidP="00237E5E">
            <w:pPr>
              <w:spacing w:before="100" w:beforeAutospacing="1"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37E5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761D16" w14:textId="77777777" w:rsidR="00DD36F7" w:rsidRPr="00237E5E" w:rsidRDefault="00DD36F7" w:rsidP="00237E5E">
            <w:pPr>
              <w:spacing w:before="100" w:beforeAutospacing="1"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37E5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40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46A371" w14:textId="77777777" w:rsidR="00DD36F7" w:rsidRPr="00237E5E" w:rsidRDefault="00DD36F7" w:rsidP="00237E5E">
            <w:pPr>
              <w:spacing w:before="100" w:beforeAutospacing="1"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37E5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</w:t>
            </w:r>
          </w:p>
        </w:tc>
      </w:tr>
      <w:tr w:rsidR="00EE4FFD" w:rsidRPr="00237E5E" w14:paraId="64905644" w14:textId="77777777" w:rsidTr="00237E5E">
        <w:trPr>
          <w:trHeight w:val="57"/>
          <w:jc w:val="center"/>
        </w:trPr>
        <w:tc>
          <w:tcPr>
            <w:tcW w:w="156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8333BB" w14:textId="6E47DB2E" w:rsidR="00DD36F7" w:rsidRPr="00237E5E" w:rsidRDefault="00DD36F7" w:rsidP="00237E5E">
            <w:pPr>
              <w:spacing w:before="100" w:beforeAutospacing="1" w:after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37E5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ulmonary arteriovenous aneurysm (Q25.72)</w:t>
            </w:r>
          </w:p>
        </w:tc>
        <w:tc>
          <w:tcPr>
            <w:tcW w:w="455" w:type="pct"/>
            <w:tcBorders>
              <w:top w:val="nil"/>
              <w:bottom w:val="nil"/>
            </w:tcBorders>
            <w:shd w:val="reverseDiagStripe" w:color="FFFFFF" w:fill="FFC6CC"/>
            <w:noWrap/>
            <w:vAlign w:val="center"/>
            <w:hideMark/>
          </w:tcPr>
          <w:p w14:paraId="18646EF1" w14:textId="77777777" w:rsidR="00DD36F7" w:rsidRPr="00237E5E" w:rsidRDefault="00DD36F7" w:rsidP="00237E5E">
            <w:pPr>
              <w:spacing w:before="100" w:beforeAutospacing="1"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37E5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 (0)</w:t>
            </w:r>
          </w:p>
        </w:tc>
        <w:tc>
          <w:tcPr>
            <w:tcW w:w="504" w:type="pct"/>
            <w:tcBorders>
              <w:top w:val="nil"/>
              <w:bottom w:val="nil"/>
            </w:tcBorders>
            <w:shd w:val="clear" w:color="000000" w:fill="FFC6CC"/>
            <w:noWrap/>
            <w:vAlign w:val="center"/>
            <w:hideMark/>
          </w:tcPr>
          <w:p w14:paraId="6000DD81" w14:textId="77777777" w:rsidR="00DD36F7" w:rsidRPr="00237E5E" w:rsidRDefault="00DD36F7" w:rsidP="00237E5E">
            <w:pPr>
              <w:spacing w:before="100" w:beforeAutospacing="1"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37E5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4541 (3)</w:t>
            </w:r>
          </w:p>
        </w:tc>
        <w:tc>
          <w:tcPr>
            <w:tcW w:w="606" w:type="pct"/>
            <w:tcBorders>
              <w:top w:val="nil"/>
              <w:bottom w:val="nil"/>
            </w:tcBorders>
            <w:shd w:val="clear" w:color="000000" w:fill="FFC6CC"/>
            <w:noWrap/>
            <w:vAlign w:val="center"/>
            <w:hideMark/>
          </w:tcPr>
          <w:p w14:paraId="1C3E826B" w14:textId="77777777" w:rsidR="00DD36F7" w:rsidRPr="00237E5E" w:rsidRDefault="00DD36F7" w:rsidP="00237E5E">
            <w:pPr>
              <w:spacing w:before="100" w:beforeAutospacing="1"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37E5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2 (0:0.15)</w:t>
            </w:r>
          </w:p>
        </w:tc>
        <w:tc>
          <w:tcPr>
            <w:tcW w:w="404" w:type="pct"/>
            <w:tcBorders>
              <w:top w:val="nil"/>
              <w:bottom w:val="nil"/>
            </w:tcBorders>
            <w:shd w:val="clear" w:color="000000" w:fill="FFC6CC"/>
            <w:noWrap/>
            <w:vAlign w:val="center"/>
            <w:hideMark/>
          </w:tcPr>
          <w:p w14:paraId="251E1392" w14:textId="77777777" w:rsidR="00DD36F7" w:rsidRPr="00237E5E" w:rsidRDefault="00DD36F7" w:rsidP="00237E5E">
            <w:pPr>
              <w:spacing w:before="100" w:beforeAutospacing="1"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37E5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 &lt; 0.001</w:t>
            </w:r>
          </w:p>
        </w:tc>
        <w:tc>
          <w:tcPr>
            <w:tcW w:w="45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E19392" w14:textId="77777777" w:rsidR="00DD36F7" w:rsidRPr="00237E5E" w:rsidRDefault="00DD36F7" w:rsidP="00237E5E">
            <w:pPr>
              <w:spacing w:before="100" w:beforeAutospacing="1"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37E5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E6FF1D" w14:textId="77777777" w:rsidR="00DD36F7" w:rsidRPr="00237E5E" w:rsidRDefault="00DD36F7" w:rsidP="00237E5E">
            <w:pPr>
              <w:spacing w:before="100" w:beforeAutospacing="1"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37E5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40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D5C26B" w14:textId="77777777" w:rsidR="00DD36F7" w:rsidRPr="00237E5E" w:rsidRDefault="00DD36F7" w:rsidP="00237E5E">
            <w:pPr>
              <w:spacing w:before="100" w:beforeAutospacing="1"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37E5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</w:t>
            </w:r>
          </w:p>
        </w:tc>
      </w:tr>
      <w:tr w:rsidR="00EE4FFD" w:rsidRPr="00237E5E" w14:paraId="04C3D008" w14:textId="77777777" w:rsidTr="00237E5E">
        <w:trPr>
          <w:trHeight w:val="57"/>
          <w:jc w:val="center"/>
        </w:trPr>
        <w:tc>
          <w:tcPr>
            <w:tcW w:w="156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A4EEA" w14:textId="46426EE5" w:rsidR="00DD36F7" w:rsidRPr="00237E5E" w:rsidRDefault="00DD36F7" w:rsidP="00237E5E">
            <w:pPr>
              <w:spacing w:before="100" w:beforeAutospacing="1" w:after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37E5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oronary artery aneurysm (Q24.5*)</w:t>
            </w:r>
          </w:p>
        </w:tc>
        <w:tc>
          <w:tcPr>
            <w:tcW w:w="45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2232E" w14:textId="77777777" w:rsidR="00DD36F7" w:rsidRPr="00237E5E" w:rsidRDefault="00DD36F7" w:rsidP="00237E5E">
            <w:pPr>
              <w:spacing w:before="100" w:beforeAutospacing="1"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37E5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50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C49B7" w14:textId="77777777" w:rsidR="00DD36F7" w:rsidRPr="00237E5E" w:rsidRDefault="00DD36F7" w:rsidP="00237E5E">
            <w:pPr>
              <w:spacing w:before="100" w:beforeAutospacing="1"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37E5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841 (0)</w:t>
            </w:r>
          </w:p>
        </w:tc>
        <w:tc>
          <w:tcPr>
            <w:tcW w:w="60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4DF8E" w14:textId="6B3C4C34" w:rsidR="00DD36F7" w:rsidRPr="00237E5E" w:rsidRDefault="00237E5E" w:rsidP="00237E5E">
            <w:pPr>
              <w:spacing w:before="100" w:beforeAutospacing="1"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40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0F79E" w14:textId="0344477A" w:rsidR="00DD36F7" w:rsidRPr="00237E5E" w:rsidRDefault="00237E5E" w:rsidP="00237E5E">
            <w:pPr>
              <w:spacing w:before="100" w:beforeAutospacing="1"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45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8489C" w14:textId="77777777" w:rsidR="00DD36F7" w:rsidRPr="00237E5E" w:rsidRDefault="00DD36F7" w:rsidP="00237E5E">
            <w:pPr>
              <w:spacing w:before="100" w:beforeAutospacing="1"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37E5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60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644D6" w14:textId="77777777" w:rsidR="00DD36F7" w:rsidRPr="00237E5E" w:rsidRDefault="00DD36F7" w:rsidP="00237E5E">
            <w:pPr>
              <w:spacing w:before="100" w:beforeAutospacing="1"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37E5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40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BC07A" w14:textId="77777777" w:rsidR="00DD36F7" w:rsidRPr="00237E5E" w:rsidRDefault="00DD36F7" w:rsidP="00237E5E">
            <w:pPr>
              <w:spacing w:before="100" w:beforeAutospacing="1" w:after="0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37E5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</w:t>
            </w:r>
          </w:p>
        </w:tc>
      </w:tr>
      <w:tr w:rsidR="00DD36F7" w:rsidRPr="00237E5E" w14:paraId="7CA04A85" w14:textId="77777777" w:rsidTr="00E269B4">
        <w:trPr>
          <w:trHeight w:val="830"/>
          <w:jc w:val="center"/>
        </w:trPr>
        <w:tc>
          <w:tcPr>
            <w:tcW w:w="5000" w:type="pct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7106FDC" w14:textId="0C58A5FC" w:rsidR="00DD36F7" w:rsidRPr="00237E5E" w:rsidRDefault="00EE4FFD" w:rsidP="00237E5E">
            <w:pPr>
              <w:spacing w:before="0" w:after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237E5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Significant differences between CHD</w:t>
            </w:r>
            <w:r w:rsidR="002F7B32" w:rsidRPr="00237E5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</w:t>
            </w:r>
            <w:r w:rsidRPr="00237E5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subtype cohort</w:t>
            </w:r>
            <w:r w:rsidR="002F7B32" w:rsidRPr="00237E5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</w:t>
            </w:r>
            <w:r w:rsidRPr="00237E5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revalence are highlighted in pink where the PROTEA cohort proportion is lower and in green where it is higher.</w:t>
            </w:r>
            <w:r w:rsidR="002F7B32" w:rsidRPr="00237E5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2F7B32" w:rsidRPr="00237E5E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perscript"/>
              </w:rPr>
              <w:t>a</w:t>
            </w:r>
            <w:r w:rsidR="002F7B32" w:rsidRPr="00237E5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Data</w:t>
            </w:r>
            <w:proofErr w:type="spellEnd"/>
            <w:r w:rsidR="002F7B32" w:rsidRPr="00237E5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represents the PROTEA pediatric cohort only. </w:t>
            </w:r>
            <w:r w:rsidR="002F7B32" w:rsidRPr="00237E5E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perscript"/>
              </w:rPr>
              <w:t xml:space="preserve">b </w:t>
            </w:r>
            <w:r w:rsidR="002F7B32" w:rsidRPr="00237E5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Data not presented in van der Linde et al, inferred from lowest presented proportion (Aortic Stenosis 4%). TAPVR = total anomalous pulmonary venous return, PAPVR = partial anomalous pulmonary venous return, </w:t>
            </w:r>
            <w:r w:rsidR="00DD36F7" w:rsidRPr="00237E5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R =</w:t>
            </w:r>
            <w:r w:rsidR="002F7B32" w:rsidRPr="00237E5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</w:t>
            </w:r>
            <w:r w:rsidR="00DD36F7" w:rsidRPr="00237E5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revalence ratio; NR = Not reported</w:t>
            </w:r>
          </w:p>
        </w:tc>
      </w:tr>
    </w:tbl>
    <w:p w14:paraId="7B65BC41" w14:textId="77777777" w:rsidR="00DE23E8" w:rsidRPr="00E269B4" w:rsidRDefault="00DE23E8" w:rsidP="00E269B4">
      <w:pPr>
        <w:spacing w:before="240"/>
        <w:rPr>
          <w:rFonts w:cs="Times New Roman"/>
          <w:sz w:val="2"/>
          <w:szCs w:val="2"/>
        </w:rPr>
      </w:pPr>
    </w:p>
    <w:sectPr w:rsidR="00DE23E8" w:rsidRPr="00E269B4" w:rsidSect="00DD36F7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B6D422" w14:textId="77777777" w:rsidR="00092BD9" w:rsidRDefault="00092BD9" w:rsidP="00117666">
      <w:pPr>
        <w:spacing w:after="0"/>
      </w:pPr>
      <w:r>
        <w:separator/>
      </w:r>
    </w:p>
  </w:endnote>
  <w:endnote w:type="continuationSeparator" w:id="0">
    <w:p w14:paraId="02B8B3F7" w14:textId="77777777" w:rsidR="00092BD9" w:rsidRDefault="00092BD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902188" w14:textId="77777777" w:rsidR="00092BD9" w:rsidRDefault="00092BD9" w:rsidP="00117666">
      <w:pPr>
        <w:spacing w:after="0"/>
      </w:pPr>
      <w:r>
        <w:separator/>
      </w:r>
    </w:p>
  </w:footnote>
  <w:footnote w:type="continuationSeparator" w:id="0">
    <w:p w14:paraId="3DD915E7" w14:textId="77777777" w:rsidR="00092BD9" w:rsidRDefault="00092BD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670B3306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92BD9"/>
    <w:rsid w:val="000A0166"/>
    <w:rsid w:val="00105FD9"/>
    <w:rsid w:val="00117666"/>
    <w:rsid w:val="001549D3"/>
    <w:rsid w:val="00160065"/>
    <w:rsid w:val="00177D84"/>
    <w:rsid w:val="00237E5E"/>
    <w:rsid w:val="00267D18"/>
    <w:rsid w:val="00274347"/>
    <w:rsid w:val="002868E2"/>
    <w:rsid w:val="002869C3"/>
    <w:rsid w:val="002936E4"/>
    <w:rsid w:val="002B4A57"/>
    <w:rsid w:val="002C74CA"/>
    <w:rsid w:val="002D3159"/>
    <w:rsid w:val="002F7B32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83EED"/>
    <w:rsid w:val="00994A3D"/>
    <w:rsid w:val="009C2B12"/>
    <w:rsid w:val="00A174D9"/>
    <w:rsid w:val="00AA4D24"/>
    <w:rsid w:val="00AB6715"/>
    <w:rsid w:val="00AE2350"/>
    <w:rsid w:val="00B1671E"/>
    <w:rsid w:val="00B25EB8"/>
    <w:rsid w:val="00B37F4D"/>
    <w:rsid w:val="00BB242C"/>
    <w:rsid w:val="00C473AB"/>
    <w:rsid w:val="00C52A7B"/>
    <w:rsid w:val="00C56BAF"/>
    <w:rsid w:val="00C679AA"/>
    <w:rsid w:val="00C75972"/>
    <w:rsid w:val="00CD066B"/>
    <w:rsid w:val="00CE4FEE"/>
    <w:rsid w:val="00D060CF"/>
    <w:rsid w:val="00D3403F"/>
    <w:rsid w:val="00DB59C3"/>
    <w:rsid w:val="00DC259A"/>
    <w:rsid w:val="00DD36F7"/>
    <w:rsid w:val="00DE23E8"/>
    <w:rsid w:val="00E269B4"/>
    <w:rsid w:val="00E52377"/>
    <w:rsid w:val="00E537AD"/>
    <w:rsid w:val="00E64E17"/>
    <w:rsid w:val="00E866C9"/>
    <w:rsid w:val="00EA3D3C"/>
    <w:rsid w:val="00EC090A"/>
    <w:rsid w:val="00ED20B5"/>
    <w:rsid w:val="00EE4FFD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36</TotalTime>
  <Pages>1</Pages>
  <Words>741</Words>
  <Characters>4217</Characters>
  <Application>Microsoft Office Word</Application>
  <DocSecurity>0</DocSecurity>
  <Lines>95</Lines>
  <Paragraphs>5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Thomas Aldersley</cp:lastModifiedBy>
  <cp:revision>5</cp:revision>
  <cp:lastPrinted>2013-10-03T12:51:00Z</cp:lastPrinted>
  <dcterms:created xsi:type="dcterms:W3CDTF">2021-08-23T07:33:00Z</dcterms:created>
  <dcterms:modified xsi:type="dcterms:W3CDTF">2021-09-29T10:24:00Z</dcterms:modified>
</cp:coreProperties>
</file>